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9EAEB" w14:textId="67482164" w:rsidR="00A4193F" w:rsidRPr="00661E72" w:rsidRDefault="00E60095" w:rsidP="00E60095">
      <w:pPr>
        <w:pStyle w:val="BodyText"/>
        <w:spacing w:before="85" w:line="249" w:lineRule="auto"/>
        <w:ind w:left="-1260" w:right="233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78931052"/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Material 1: </w:t>
      </w:r>
      <w:r w:rsidR="00661E72" w:rsidRPr="00661E72">
        <w:rPr>
          <w:rFonts w:asciiTheme="majorBidi" w:hAnsiTheme="majorBidi" w:cstheme="majorBidi"/>
          <w:b/>
          <w:bCs/>
          <w:sz w:val="24"/>
          <w:szCs w:val="24"/>
        </w:rPr>
        <w:t>The English version of the questionnaire</w:t>
      </w:r>
    </w:p>
    <w:p w14:paraId="4BE91EFB" w14:textId="77777777" w:rsidR="00AE1859" w:rsidRPr="005545B9" w:rsidRDefault="00AE1859" w:rsidP="00A74C4D">
      <w:pPr>
        <w:pStyle w:val="BodyText"/>
        <w:spacing w:before="85" w:line="249" w:lineRule="auto"/>
        <w:ind w:right="233"/>
        <w:rPr>
          <w:b/>
          <w:bCs/>
          <w:sz w:val="24"/>
          <w:szCs w:val="24"/>
        </w:rPr>
      </w:pPr>
    </w:p>
    <w:tbl>
      <w:tblPr>
        <w:tblStyle w:val="TableGrid"/>
        <w:tblW w:w="12055" w:type="dxa"/>
        <w:jc w:val="center"/>
        <w:tblLook w:val="04A0" w:firstRow="1" w:lastRow="0" w:firstColumn="1" w:lastColumn="0" w:noHBand="0" w:noVBand="1"/>
      </w:tblPr>
      <w:tblGrid>
        <w:gridCol w:w="2504"/>
        <w:gridCol w:w="1361"/>
        <w:gridCol w:w="230"/>
        <w:gridCol w:w="262"/>
        <w:gridCol w:w="858"/>
        <w:gridCol w:w="472"/>
        <w:gridCol w:w="1058"/>
        <w:gridCol w:w="534"/>
        <w:gridCol w:w="996"/>
        <w:gridCol w:w="270"/>
        <w:gridCol w:w="326"/>
        <w:gridCol w:w="844"/>
        <w:gridCol w:w="748"/>
        <w:gridCol w:w="422"/>
        <w:gridCol w:w="1170"/>
      </w:tblGrid>
      <w:tr w:rsidR="00ED754D" w:rsidRPr="005545B9" w14:paraId="3EECD78B" w14:textId="3DC9E112" w:rsidTr="00B205CA">
        <w:trPr>
          <w:trHeight w:val="557"/>
          <w:jc w:val="center"/>
        </w:trPr>
        <w:tc>
          <w:tcPr>
            <w:tcW w:w="12055" w:type="dxa"/>
            <w:gridSpan w:val="15"/>
            <w:shd w:val="clear" w:color="auto" w:fill="C5E0B3" w:themeFill="accent6" w:themeFillTint="66"/>
          </w:tcPr>
          <w:p w14:paraId="04CC3D65" w14:textId="1653C8B8" w:rsidR="00ED754D" w:rsidRPr="005545B9" w:rsidRDefault="00415C5C" w:rsidP="001B6C3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sessing dietary behavioral changes over the period of school closures</w:t>
            </w:r>
          </w:p>
        </w:tc>
      </w:tr>
      <w:tr w:rsidR="00045BC9" w:rsidRPr="0048535C" w14:paraId="17083D4F" w14:textId="77777777" w:rsidTr="0024782B">
        <w:trPr>
          <w:jc w:val="center"/>
        </w:trPr>
        <w:tc>
          <w:tcPr>
            <w:tcW w:w="2504" w:type="dxa"/>
          </w:tcPr>
          <w:p w14:paraId="6EED7A13" w14:textId="77777777" w:rsidR="00045BC9" w:rsidRPr="00045BC9" w:rsidRDefault="00045BC9" w:rsidP="0024782B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45BC9">
              <w:rPr>
                <w:rFonts w:asciiTheme="majorBidi" w:hAnsiTheme="majorBidi" w:cstheme="majorBidi"/>
                <w:sz w:val="24"/>
                <w:szCs w:val="24"/>
              </w:rPr>
              <w:t>How many servings of fruit did your child usually eat in a day? (</w:t>
            </w:r>
            <w:r w:rsidRPr="00045BC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 one servings of fruits equals to 1 medium fruit (e.g., banana, apple, orange), or 2 small (Kiwi, apricot) 1 cup sliced fruit</w:t>
            </w:r>
            <w:r w:rsidRPr="00045BC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45BC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e.g., watermelon) or canned fruit, or ½ cup 100% fresh juice, or ¼ cup dried fruit)</w:t>
            </w:r>
            <w:r w:rsidRPr="00045BC9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 xml:space="preserve"> </w:t>
            </w:r>
            <w:r w:rsidRPr="00045BC9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Before school closure</w:t>
            </w:r>
          </w:p>
        </w:tc>
        <w:tc>
          <w:tcPr>
            <w:tcW w:w="1853" w:type="dxa"/>
            <w:gridSpan w:val="3"/>
          </w:tcPr>
          <w:p w14:paraId="2771306D" w14:textId="77777777" w:rsidR="00045BC9" w:rsidRPr="00045BC9" w:rsidRDefault="00045BC9" w:rsidP="0024782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5BC9">
              <w:rPr>
                <w:rFonts w:asciiTheme="majorBidi" w:hAnsiTheme="majorBidi" w:cstheme="majorBidi"/>
                <w:sz w:val="24"/>
                <w:szCs w:val="24"/>
              </w:rPr>
              <w:t>Less than 1 serving/day</w:t>
            </w:r>
          </w:p>
        </w:tc>
        <w:tc>
          <w:tcPr>
            <w:tcW w:w="2388" w:type="dxa"/>
            <w:gridSpan w:val="3"/>
          </w:tcPr>
          <w:p w14:paraId="3C5B9373" w14:textId="77777777" w:rsidR="00045BC9" w:rsidRPr="00045BC9" w:rsidRDefault="00045BC9" w:rsidP="0024782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5BC9">
              <w:rPr>
                <w:rFonts w:asciiTheme="majorBidi" w:hAnsiTheme="majorBidi" w:cstheme="majorBidi"/>
                <w:sz w:val="24"/>
                <w:szCs w:val="24"/>
              </w:rPr>
              <w:t>1-2 servings per day</w:t>
            </w:r>
          </w:p>
        </w:tc>
        <w:tc>
          <w:tcPr>
            <w:tcW w:w="5310" w:type="dxa"/>
            <w:gridSpan w:val="8"/>
          </w:tcPr>
          <w:p w14:paraId="2034720E" w14:textId="77777777" w:rsidR="00045BC9" w:rsidRPr="00045BC9" w:rsidRDefault="00045BC9" w:rsidP="0024782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5BC9">
              <w:rPr>
                <w:rFonts w:asciiTheme="majorBidi" w:hAnsiTheme="majorBidi" w:cstheme="majorBidi"/>
                <w:sz w:val="24"/>
                <w:szCs w:val="24"/>
              </w:rPr>
              <w:t>more than 2 servings /day</w:t>
            </w:r>
          </w:p>
        </w:tc>
      </w:tr>
      <w:tr w:rsidR="00045BC9" w:rsidRPr="00AC2999" w14:paraId="51DBBDE5" w14:textId="77777777" w:rsidTr="0024782B">
        <w:trPr>
          <w:jc w:val="center"/>
        </w:trPr>
        <w:tc>
          <w:tcPr>
            <w:tcW w:w="2504" w:type="dxa"/>
          </w:tcPr>
          <w:p w14:paraId="3224B859" w14:textId="77777777" w:rsidR="00045BC9" w:rsidRPr="00045BC9" w:rsidRDefault="00045BC9" w:rsidP="0024782B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45BC9">
              <w:rPr>
                <w:rFonts w:asciiTheme="majorBidi" w:hAnsiTheme="majorBidi" w:cstheme="majorBidi"/>
                <w:sz w:val="24"/>
                <w:szCs w:val="24"/>
              </w:rPr>
              <w:t xml:space="preserve">How many servings of fruit did your child usually eat in a day? </w:t>
            </w:r>
            <w:r w:rsidRPr="00045BC9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During school closure</w:t>
            </w:r>
          </w:p>
        </w:tc>
        <w:tc>
          <w:tcPr>
            <w:tcW w:w="1853" w:type="dxa"/>
            <w:gridSpan w:val="3"/>
          </w:tcPr>
          <w:p w14:paraId="45C0EE19" w14:textId="77777777" w:rsidR="00045BC9" w:rsidRPr="00045BC9" w:rsidRDefault="00045BC9" w:rsidP="0024782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5BC9">
              <w:rPr>
                <w:rFonts w:asciiTheme="majorBidi" w:hAnsiTheme="majorBidi" w:cstheme="majorBidi"/>
                <w:sz w:val="24"/>
                <w:szCs w:val="24"/>
              </w:rPr>
              <w:t>Less than 1 serving/day</w:t>
            </w:r>
          </w:p>
        </w:tc>
        <w:tc>
          <w:tcPr>
            <w:tcW w:w="2388" w:type="dxa"/>
            <w:gridSpan w:val="3"/>
          </w:tcPr>
          <w:p w14:paraId="157AFEAA" w14:textId="77777777" w:rsidR="00045BC9" w:rsidRPr="00045BC9" w:rsidRDefault="00045BC9" w:rsidP="0024782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5BC9">
              <w:rPr>
                <w:rFonts w:asciiTheme="majorBidi" w:hAnsiTheme="majorBidi" w:cstheme="majorBidi"/>
                <w:sz w:val="24"/>
                <w:szCs w:val="24"/>
              </w:rPr>
              <w:t>1-2 servings per day</w:t>
            </w:r>
          </w:p>
        </w:tc>
        <w:tc>
          <w:tcPr>
            <w:tcW w:w="5310" w:type="dxa"/>
            <w:gridSpan w:val="8"/>
          </w:tcPr>
          <w:p w14:paraId="2A888179" w14:textId="77777777" w:rsidR="00045BC9" w:rsidRPr="00045BC9" w:rsidRDefault="00045BC9" w:rsidP="0024782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5BC9">
              <w:rPr>
                <w:rFonts w:asciiTheme="majorBidi" w:hAnsiTheme="majorBidi" w:cstheme="majorBidi"/>
                <w:sz w:val="24"/>
                <w:szCs w:val="24"/>
              </w:rPr>
              <w:t>more than 2 servings /day</w:t>
            </w:r>
          </w:p>
        </w:tc>
      </w:tr>
      <w:tr w:rsidR="00045BC9" w:rsidRPr="003E56E8" w14:paraId="6C5E956B" w14:textId="77777777" w:rsidTr="0024782B">
        <w:trPr>
          <w:jc w:val="center"/>
        </w:trPr>
        <w:tc>
          <w:tcPr>
            <w:tcW w:w="2504" w:type="dxa"/>
          </w:tcPr>
          <w:p w14:paraId="7610EA35" w14:textId="76929626" w:rsidR="00045BC9" w:rsidRPr="00045BC9" w:rsidRDefault="00045BC9" w:rsidP="0024782B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45BC9">
              <w:rPr>
                <w:rFonts w:asciiTheme="majorBidi" w:hAnsiTheme="majorBidi" w:cstheme="majorBidi"/>
                <w:sz w:val="24"/>
                <w:szCs w:val="24"/>
              </w:rPr>
              <w:t xml:space="preserve">How many servings of vegetables did your child usually eat in a day? </w:t>
            </w:r>
            <w:r w:rsidRPr="00045BC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 one servings of vegetables equals to ½ cup of cooked vegetables or 1 cup of salad vegetables (raw green leafy vegetables) or ½ medium of starchy vegetables (potato) or 1 medium</w:t>
            </w:r>
            <w:r w:rsidR="00AE62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vegetables</w:t>
            </w:r>
            <w:r w:rsidRPr="00045BC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</w:t>
            </w:r>
            <w:r w:rsidR="00AE62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ucumber, carrot</w:t>
            </w:r>
            <w:r w:rsidRPr="00045BC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). </w:t>
            </w:r>
            <w:r w:rsidRPr="00045BC9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Before school closure</w:t>
            </w:r>
          </w:p>
        </w:tc>
        <w:tc>
          <w:tcPr>
            <w:tcW w:w="1853" w:type="dxa"/>
            <w:gridSpan w:val="3"/>
          </w:tcPr>
          <w:p w14:paraId="01F5E24D" w14:textId="77777777" w:rsidR="00045BC9" w:rsidRPr="00045BC9" w:rsidRDefault="00045BC9" w:rsidP="0024782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5BC9">
              <w:rPr>
                <w:rFonts w:asciiTheme="majorBidi" w:hAnsiTheme="majorBidi" w:cstheme="majorBidi"/>
                <w:sz w:val="24"/>
                <w:szCs w:val="24"/>
              </w:rPr>
              <w:t>Less than 1 serving/day.</w:t>
            </w:r>
          </w:p>
        </w:tc>
        <w:tc>
          <w:tcPr>
            <w:tcW w:w="2388" w:type="dxa"/>
            <w:gridSpan w:val="3"/>
          </w:tcPr>
          <w:p w14:paraId="50F75EF1" w14:textId="77777777" w:rsidR="00045BC9" w:rsidRPr="00045BC9" w:rsidRDefault="00045BC9" w:rsidP="0024782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5BC9">
              <w:rPr>
                <w:rFonts w:asciiTheme="majorBidi" w:hAnsiTheme="majorBidi" w:cstheme="majorBidi"/>
                <w:sz w:val="24"/>
                <w:szCs w:val="24"/>
              </w:rPr>
              <w:t xml:space="preserve">1-3 servings/day </w:t>
            </w:r>
          </w:p>
        </w:tc>
        <w:tc>
          <w:tcPr>
            <w:tcW w:w="1800" w:type="dxa"/>
            <w:gridSpan w:val="3"/>
          </w:tcPr>
          <w:p w14:paraId="3D021B85" w14:textId="77777777" w:rsidR="00045BC9" w:rsidRPr="00045BC9" w:rsidRDefault="00045BC9" w:rsidP="0024782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5BC9">
              <w:rPr>
                <w:rFonts w:asciiTheme="majorBidi" w:hAnsiTheme="majorBidi" w:cstheme="majorBidi"/>
                <w:sz w:val="24"/>
                <w:szCs w:val="24"/>
              </w:rPr>
              <w:t>4-6 servings/day</w:t>
            </w:r>
          </w:p>
        </w:tc>
        <w:tc>
          <w:tcPr>
            <w:tcW w:w="3510" w:type="dxa"/>
            <w:gridSpan w:val="5"/>
          </w:tcPr>
          <w:p w14:paraId="14E6913D" w14:textId="77777777" w:rsidR="00045BC9" w:rsidRPr="00045BC9" w:rsidRDefault="00045BC9" w:rsidP="0024782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5BC9">
              <w:rPr>
                <w:rFonts w:asciiTheme="majorBidi" w:hAnsiTheme="majorBidi" w:cstheme="majorBidi"/>
                <w:sz w:val="24"/>
                <w:szCs w:val="24"/>
              </w:rPr>
              <w:t>More than 6 servings /day).</w:t>
            </w:r>
          </w:p>
        </w:tc>
      </w:tr>
      <w:tr w:rsidR="00045BC9" w14:paraId="18EB3D81" w14:textId="77777777" w:rsidTr="0024782B">
        <w:trPr>
          <w:jc w:val="center"/>
        </w:trPr>
        <w:tc>
          <w:tcPr>
            <w:tcW w:w="2504" w:type="dxa"/>
          </w:tcPr>
          <w:p w14:paraId="039715EC" w14:textId="77777777" w:rsidR="00045BC9" w:rsidRPr="00045BC9" w:rsidRDefault="00045BC9" w:rsidP="0024782B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45BC9">
              <w:rPr>
                <w:rFonts w:asciiTheme="majorBidi" w:hAnsiTheme="majorBidi" w:cstheme="majorBidi"/>
                <w:sz w:val="24"/>
                <w:szCs w:val="24"/>
              </w:rPr>
              <w:t xml:space="preserve">How many servings of vegetables did your child usually eat in a day? </w:t>
            </w:r>
            <w:r w:rsidRPr="00045BC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045BC9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During school closure</w:t>
            </w:r>
          </w:p>
        </w:tc>
        <w:tc>
          <w:tcPr>
            <w:tcW w:w="1853" w:type="dxa"/>
            <w:gridSpan w:val="3"/>
          </w:tcPr>
          <w:p w14:paraId="5630AF83" w14:textId="77777777" w:rsidR="00045BC9" w:rsidRPr="00045BC9" w:rsidRDefault="00045BC9" w:rsidP="0024782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5BC9">
              <w:rPr>
                <w:rFonts w:asciiTheme="majorBidi" w:hAnsiTheme="majorBidi" w:cstheme="majorBidi"/>
                <w:sz w:val="24"/>
                <w:szCs w:val="24"/>
              </w:rPr>
              <w:t>Less than 1 serving/day.</w:t>
            </w:r>
          </w:p>
        </w:tc>
        <w:tc>
          <w:tcPr>
            <w:tcW w:w="2388" w:type="dxa"/>
            <w:gridSpan w:val="3"/>
          </w:tcPr>
          <w:p w14:paraId="24CA17F2" w14:textId="77777777" w:rsidR="00045BC9" w:rsidRPr="00045BC9" w:rsidRDefault="00045BC9" w:rsidP="0024782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5BC9">
              <w:rPr>
                <w:rFonts w:asciiTheme="majorBidi" w:hAnsiTheme="majorBidi" w:cstheme="majorBidi"/>
                <w:sz w:val="24"/>
                <w:szCs w:val="24"/>
              </w:rPr>
              <w:t xml:space="preserve">1-3 servings/day </w:t>
            </w:r>
          </w:p>
        </w:tc>
        <w:tc>
          <w:tcPr>
            <w:tcW w:w="1800" w:type="dxa"/>
            <w:gridSpan w:val="3"/>
          </w:tcPr>
          <w:p w14:paraId="78057335" w14:textId="77777777" w:rsidR="00045BC9" w:rsidRPr="00045BC9" w:rsidRDefault="00045BC9" w:rsidP="0024782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5BC9">
              <w:rPr>
                <w:rFonts w:asciiTheme="majorBidi" w:hAnsiTheme="majorBidi" w:cstheme="majorBidi"/>
                <w:sz w:val="24"/>
                <w:szCs w:val="24"/>
              </w:rPr>
              <w:t>4-6 servings/day</w:t>
            </w:r>
          </w:p>
        </w:tc>
        <w:tc>
          <w:tcPr>
            <w:tcW w:w="3510" w:type="dxa"/>
            <w:gridSpan w:val="5"/>
          </w:tcPr>
          <w:p w14:paraId="04219F5C" w14:textId="77777777" w:rsidR="00045BC9" w:rsidRPr="00045BC9" w:rsidRDefault="00045BC9" w:rsidP="0024782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5BC9">
              <w:rPr>
                <w:rFonts w:asciiTheme="majorBidi" w:hAnsiTheme="majorBidi" w:cstheme="majorBidi"/>
                <w:sz w:val="24"/>
                <w:szCs w:val="24"/>
              </w:rPr>
              <w:t>More than 6 servings /day).</w:t>
            </w:r>
          </w:p>
        </w:tc>
      </w:tr>
      <w:tr w:rsidR="004E1BCC" w:rsidRPr="005545B9" w14:paraId="0E4474AB" w14:textId="77777777" w:rsidTr="00CF1A40">
        <w:trPr>
          <w:jc w:val="center"/>
        </w:trPr>
        <w:tc>
          <w:tcPr>
            <w:tcW w:w="2504" w:type="dxa"/>
          </w:tcPr>
          <w:p w14:paraId="27B0BD56" w14:textId="20C21D3B" w:rsidR="004E1BCC" w:rsidRPr="005545B9" w:rsidRDefault="004E1BCC" w:rsidP="007A1137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How </w:t>
            </w:r>
            <w:proofErr w:type="gramStart"/>
            <w:r w:rsidRPr="005545B9">
              <w:rPr>
                <w:rFonts w:asciiTheme="majorBidi" w:hAnsiTheme="majorBidi" w:cstheme="majorBidi"/>
                <w:sz w:val="24"/>
                <w:szCs w:val="24"/>
              </w:rPr>
              <w:t>much</w:t>
            </w:r>
            <w:proofErr w:type="gramEnd"/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soft drink</w:t>
            </w:r>
            <w:r w:rsidR="007A1137" w:rsidRPr="005545B9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7A1137"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sweetened beverages, energy </w:t>
            </w:r>
            <w:r w:rsidR="007A1137" w:rsidRPr="005545B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drinks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or sports drinks d</w:t>
            </w:r>
            <w:r w:rsidR="001B1043" w:rsidRPr="005545B9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="00ED39CA" w:rsidRPr="005545B9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A4CCC"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your child 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>usually drink</w:t>
            </w:r>
            <w:r w:rsidR="007A1137" w:rsidRPr="005545B9">
              <w:rPr>
                <w:rFonts w:asciiTheme="majorBidi" w:hAnsiTheme="majorBidi" w:cstheme="majorBidi"/>
                <w:sz w:val="24"/>
                <w:szCs w:val="24"/>
              </w:rPr>
              <w:t>?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545B9">
              <w:t>(</w:t>
            </w:r>
            <w:r w:rsidRPr="005545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ne can of soft drink = 1 ½ cups) </w:t>
            </w:r>
            <w:r w:rsidRPr="005545B9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Before school closure</w:t>
            </w:r>
          </w:p>
        </w:tc>
        <w:tc>
          <w:tcPr>
            <w:tcW w:w="1591" w:type="dxa"/>
            <w:gridSpan w:val="2"/>
          </w:tcPr>
          <w:p w14:paraId="50C49269" w14:textId="2A3C1DEB" w:rsidR="004E1BCC" w:rsidRPr="005545B9" w:rsidRDefault="007A1137" w:rsidP="007A11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</w:t>
            </w:r>
            <w:r w:rsidR="004E1BCC"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y 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>child</w:t>
            </w:r>
            <w:r w:rsidR="004E1BCC"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does not drink 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>these drinks</w:t>
            </w:r>
            <w:r w:rsidR="004E1BCC"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592" w:type="dxa"/>
            <w:gridSpan w:val="3"/>
          </w:tcPr>
          <w:p w14:paraId="2031B14B" w14:textId="293C0655" w:rsidR="004E1BCC" w:rsidRPr="005545B9" w:rsidRDefault="004E1BCC" w:rsidP="004E1B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&lt; 1 cup/week</w:t>
            </w:r>
          </w:p>
        </w:tc>
        <w:tc>
          <w:tcPr>
            <w:tcW w:w="1592" w:type="dxa"/>
            <w:gridSpan w:val="2"/>
          </w:tcPr>
          <w:p w14:paraId="2D6B5A59" w14:textId="15FF2967" w:rsidR="004E1BCC" w:rsidRPr="005545B9" w:rsidRDefault="004E1BCC" w:rsidP="004E1B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1-3 cups/week</w:t>
            </w:r>
          </w:p>
        </w:tc>
        <w:tc>
          <w:tcPr>
            <w:tcW w:w="1592" w:type="dxa"/>
            <w:gridSpan w:val="3"/>
          </w:tcPr>
          <w:p w14:paraId="0A75C27B" w14:textId="61CC0791" w:rsidR="004E1BCC" w:rsidRPr="005545B9" w:rsidRDefault="004E1BCC" w:rsidP="004E1B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4-6 cups/week</w:t>
            </w:r>
          </w:p>
        </w:tc>
        <w:tc>
          <w:tcPr>
            <w:tcW w:w="1592" w:type="dxa"/>
            <w:gridSpan w:val="2"/>
          </w:tcPr>
          <w:p w14:paraId="62B29A5C" w14:textId="2266353D" w:rsidR="004E1BCC" w:rsidRPr="005545B9" w:rsidRDefault="004E1BCC" w:rsidP="004E1B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1-2 cups/day</w:t>
            </w:r>
          </w:p>
        </w:tc>
        <w:tc>
          <w:tcPr>
            <w:tcW w:w="1592" w:type="dxa"/>
            <w:gridSpan w:val="2"/>
          </w:tcPr>
          <w:p w14:paraId="3CCC8CDB" w14:textId="59A02A52" w:rsidR="004E1BCC" w:rsidRPr="005545B9" w:rsidRDefault="004E1BCC" w:rsidP="004E1B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3 or more cups/day</w:t>
            </w:r>
          </w:p>
        </w:tc>
      </w:tr>
      <w:tr w:rsidR="004E1BCC" w:rsidRPr="005545B9" w14:paraId="0E6849C6" w14:textId="77777777" w:rsidTr="00CF1A40">
        <w:trPr>
          <w:jc w:val="center"/>
        </w:trPr>
        <w:tc>
          <w:tcPr>
            <w:tcW w:w="2504" w:type="dxa"/>
          </w:tcPr>
          <w:p w14:paraId="5E44748C" w14:textId="51E81AA7" w:rsidR="004E1BCC" w:rsidRPr="005545B9" w:rsidRDefault="004E1BCC" w:rsidP="004E1BCC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How </w:t>
            </w:r>
            <w:proofErr w:type="gramStart"/>
            <w:r w:rsidRPr="005545B9">
              <w:rPr>
                <w:rFonts w:asciiTheme="majorBidi" w:hAnsiTheme="majorBidi" w:cstheme="majorBidi"/>
                <w:sz w:val="24"/>
                <w:szCs w:val="24"/>
              </w:rPr>
              <w:t>much</w:t>
            </w:r>
            <w:proofErr w:type="gramEnd"/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7A1137" w:rsidRPr="005545B9">
              <w:rPr>
                <w:rFonts w:asciiTheme="majorBidi" w:hAnsiTheme="majorBidi" w:cstheme="majorBidi"/>
                <w:sz w:val="24"/>
                <w:szCs w:val="24"/>
              </w:rPr>
              <w:t>soft drinks, sweetened beverages, energy drinks or sports drinks did your child usually drink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? </w:t>
            </w:r>
            <w:r w:rsidRPr="005545B9">
              <w:t>(</w:t>
            </w:r>
            <w:r w:rsidRPr="005545B9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During school closure</w:t>
            </w:r>
          </w:p>
        </w:tc>
        <w:tc>
          <w:tcPr>
            <w:tcW w:w="1591" w:type="dxa"/>
            <w:gridSpan w:val="2"/>
          </w:tcPr>
          <w:p w14:paraId="03380537" w14:textId="5A430CC4" w:rsidR="004E1BCC" w:rsidRPr="005545B9" w:rsidRDefault="007A1137" w:rsidP="004E1B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My child does not drink these drinks</w:t>
            </w:r>
          </w:p>
        </w:tc>
        <w:tc>
          <w:tcPr>
            <w:tcW w:w="1592" w:type="dxa"/>
            <w:gridSpan w:val="3"/>
          </w:tcPr>
          <w:p w14:paraId="172CC71B" w14:textId="2B889940" w:rsidR="004E1BCC" w:rsidRPr="005545B9" w:rsidRDefault="004E1BCC" w:rsidP="004E1B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&lt; 1 cup/week</w:t>
            </w:r>
          </w:p>
        </w:tc>
        <w:tc>
          <w:tcPr>
            <w:tcW w:w="1592" w:type="dxa"/>
            <w:gridSpan w:val="2"/>
          </w:tcPr>
          <w:p w14:paraId="2BDF0C29" w14:textId="326BEB6A" w:rsidR="004E1BCC" w:rsidRPr="005545B9" w:rsidRDefault="004E1BCC" w:rsidP="004E1B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1-3 cups/week</w:t>
            </w:r>
          </w:p>
        </w:tc>
        <w:tc>
          <w:tcPr>
            <w:tcW w:w="1592" w:type="dxa"/>
            <w:gridSpan w:val="3"/>
          </w:tcPr>
          <w:p w14:paraId="26E257F7" w14:textId="71332011" w:rsidR="004E1BCC" w:rsidRPr="005545B9" w:rsidRDefault="004E1BCC" w:rsidP="004E1B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4-6 cups/week</w:t>
            </w:r>
          </w:p>
        </w:tc>
        <w:tc>
          <w:tcPr>
            <w:tcW w:w="1592" w:type="dxa"/>
            <w:gridSpan w:val="2"/>
          </w:tcPr>
          <w:p w14:paraId="545554C1" w14:textId="51620EDB" w:rsidR="004E1BCC" w:rsidRPr="005545B9" w:rsidRDefault="004E1BCC" w:rsidP="004E1B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1-2 cups/day</w:t>
            </w:r>
          </w:p>
        </w:tc>
        <w:tc>
          <w:tcPr>
            <w:tcW w:w="1592" w:type="dxa"/>
            <w:gridSpan w:val="2"/>
          </w:tcPr>
          <w:p w14:paraId="68A14887" w14:textId="39E0C9F1" w:rsidR="004E1BCC" w:rsidRPr="005545B9" w:rsidRDefault="004E1BCC" w:rsidP="004E1B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3 or more cups/day</w:t>
            </w:r>
          </w:p>
        </w:tc>
      </w:tr>
      <w:tr w:rsidR="004E1BCC" w:rsidRPr="005545B9" w14:paraId="416A5E69" w14:textId="77777777" w:rsidTr="009464BE">
        <w:trPr>
          <w:jc w:val="center"/>
        </w:trPr>
        <w:tc>
          <w:tcPr>
            <w:tcW w:w="2504" w:type="dxa"/>
          </w:tcPr>
          <w:p w14:paraId="55C8131E" w14:textId="09F19126" w:rsidR="004E1BCC" w:rsidRPr="005545B9" w:rsidRDefault="004E1BCC" w:rsidP="00220BA6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24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How often d</w:t>
            </w:r>
            <w:r w:rsidR="001B1043" w:rsidRPr="005545B9">
              <w:rPr>
                <w:rFonts w:asciiTheme="majorBidi" w:hAnsiTheme="majorBidi" w:cstheme="majorBidi"/>
                <w:sz w:val="24"/>
                <w:szCs w:val="24"/>
              </w:rPr>
              <w:t>id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A4CCC"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your child 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>eat fried food (French-fried potatoes, fried chicken</w:t>
            </w:r>
            <w:r w:rsidR="00220BA6" w:rsidRPr="005545B9">
              <w:rPr>
                <w:rFonts w:asciiTheme="majorBidi" w:hAnsiTheme="majorBidi" w:cstheme="majorBidi"/>
                <w:sz w:val="24"/>
                <w:szCs w:val="24"/>
              </w:rPr>
              <w:t>….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DD6134"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prepared at home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? </w:t>
            </w:r>
            <w:r w:rsidRPr="005545B9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Before school closure</w:t>
            </w:r>
          </w:p>
        </w:tc>
        <w:tc>
          <w:tcPr>
            <w:tcW w:w="1361" w:type="dxa"/>
          </w:tcPr>
          <w:p w14:paraId="37A1A1ED" w14:textId="4305F905" w:rsidR="004E1BCC" w:rsidRPr="005545B9" w:rsidRDefault="004E1BCC" w:rsidP="004E1BCC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never or rarely</w:t>
            </w:r>
          </w:p>
        </w:tc>
        <w:tc>
          <w:tcPr>
            <w:tcW w:w="1350" w:type="dxa"/>
            <w:gridSpan w:val="3"/>
          </w:tcPr>
          <w:p w14:paraId="277F2AD8" w14:textId="572F0942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less than once a week</w:t>
            </w:r>
          </w:p>
        </w:tc>
        <w:tc>
          <w:tcPr>
            <w:tcW w:w="1530" w:type="dxa"/>
            <w:gridSpan w:val="2"/>
          </w:tcPr>
          <w:p w14:paraId="549B77E9" w14:textId="5AE1BE20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About 1 to 2 times a week</w:t>
            </w:r>
          </w:p>
        </w:tc>
        <w:tc>
          <w:tcPr>
            <w:tcW w:w="1530" w:type="dxa"/>
            <w:gridSpan w:val="2"/>
          </w:tcPr>
          <w:p w14:paraId="6B53FE82" w14:textId="47D7D2A3" w:rsidR="004E1BCC" w:rsidRPr="005545B9" w:rsidRDefault="004E1BCC" w:rsidP="004E1BCC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About 3 to 4 times a week</w:t>
            </w:r>
          </w:p>
        </w:tc>
        <w:tc>
          <w:tcPr>
            <w:tcW w:w="1440" w:type="dxa"/>
            <w:gridSpan w:val="3"/>
          </w:tcPr>
          <w:p w14:paraId="1057AB67" w14:textId="548D3648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About 5 to 6 times a week</w:t>
            </w:r>
          </w:p>
        </w:tc>
        <w:tc>
          <w:tcPr>
            <w:tcW w:w="1170" w:type="dxa"/>
            <w:gridSpan w:val="2"/>
          </w:tcPr>
          <w:p w14:paraId="0E5750BC" w14:textId="48684B49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about once a day</w:t>
            </w:r>
          </w:p>
        </w:tc>
        <w:tc>
          <w:tcPr>
            <w:tcW w:w="1170" w:type="dxa"/>
          </w:tcPr>
          <w:p w14:paraId="779244E8" w14:textId="641D1545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2 or more times a day</w:t>
            </w:r>
          </w:p>
        </w:tc>
      </w:tr>
      <w:tr w:rsidR="004E1BCC" w:rsidRPr="005545B9" w14:paraId="05107C53" w14:textId="77777777" w:rsidTr="009464BE">
        <w:trPr>
          <w:jc w:val="center"/>
        </w:trPr>
        <w:tc>
          <w:tcPr>
            <w:tcW w:w="2504" w:type="dxa"/>
          </w:tcPr>
          <w:p w14:paraId="5350ECFC" w14:textId="03618AB9" w:rsidR="004E1BCC" w:rsidRPr="005545B9" w:rsidRDefault="004E1BCC" w:rsidP="004E1BCC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How often d</w:t>
            </w:r>
            <w:r w:rsidR="001B1043" w:rsidRPr="005545B9">
              <w:rPr>
                <w:rFonts w:asciiTheme="majorBidi" w:hAnsiTheme="majorBidi" w:cstheme="majorBidi"/>
                <w:sz w:val="24"/>
                <w:szCs w:val="24"/>
              </w:rPr>
              <w:t>id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A4CCC"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your child 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eat fried food </w:t>
            </w:r>
            <w:r w:rsidR="00220BA6"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(French-fried potatoes, fried chicken….) </w:t>
            </w:r>
            <w:r w:rsidR="00DD6134" w:rsidRPr="005545B9">
              <w:rPr>
                <w:rFonts w:asciiTheme="majorBidi" w:hAnsiTheme="majorBidi" w:cstheme="majorBidi"/>
                <w:sz w:val="24"/>
                <w:szCs w:val="24"/>
              </w:rPr>
              <w:t>prepared at home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? </w:t>
            </w:r>
            <w:r w:rsidRPr="005545B9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During school closure</w:t>
            </w:r>
          </w:p>
        </w:tc>
        <w:tc>
          <w:tcPr>
            <w:tcW w:w="1361" w:type="dxa"/>
          </w:tcPr>
          <w:p w14:paraId="62A05590" w14:textId="6F73013D" w:rsidR="004E1BCC" w:rsidRPr="005545B9" w:rsidRDefault="004E1BCC" w:rsidP="004E1BCC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never or rarely</w:t>
            </w:r>
          </w:p>
        </w:tc>
        <w:tc>
          <w:tcPr>
            <w:tcW w:w="1350" w:type="dxa"/>
            <w:gridSpan w:val="3"/>
          </w:tcPr>
          <w:p w14:paraId="3BFF633C" w14:textId="2A0372AE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less than once a week</w:t>
            </w:r>
          </w:p>
        </w:tc>
        <w:tc>
          <w:tcPr>
            <w:tcW w:w="1530" w:type="dxa"/>
            <w:gridSpan w:val="2"/>
          </w:tcPr>
          <w:p w14:paraId="4F8EBA2E" w14:textId="615337E1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About 1 to 2 times a week</w:t>
            </w:r>
          </w:p>
        </w:tc>
        <w:tc>
          <w:tcPr>
            <w:tcW w:w="1530" w:type="dxa"/>
            <w:gridSpan w:val="2"/>
          </w:tcPr>
          <w:p w14:paraId="31895832" w14:textId="50939532" w:rsidR="004E1BCC" w:rsidRPr="005545B9" w:rsidRDefault="004E1BCC" w:rsidP="004E1B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About 3 to 4 times a week</w:t>
            </w:r>
          </w:p>
        </w:tc>
        <w:tc>
          <w:tcPr>
            <w:tcW w:w="1440" w:type="dxa"/>
            <w:gridSpan w:val="3"/>
          </w:tcPr>
          <w:p w14:paraId="7D0935B3" w14:textId="48CF6C91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About 5 to 6 times a week</w:t>
            </w:r>
          </w:p>
        </w:tc>
        <w:tc>
          <w:tcPr>
            <w:tcW w:w="1170" w:type="dxa"/>
            <w:gridSpan w:val="2"/>
          </w:tcPr>
          <w:p w14:paraId="655E156D" w14:textId="5884C281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about once a day</w:t>
            </w:r>
          </w:p>
        </w:tc>
        <w:tc>
          <w:tcPr>
            <w:tcW w:w="1170" w:type="dxa"/>
          </w:tcPr>
          <w:p w14:paraId="6568EB1C" w14:textId="7826A1CE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2 or more times a day</w:t>
            </w:r>
          </w:p>
        </w:tc>
      </w:tr>
      <w:tr w:rsidR="004E1BCC" w:rsidRPr="005545B9" w14:paraId="383F7A8D" w14:textId="77777777" w:rsidTr="009464BE">
        <w:trPr>
          <w:jc w:val="center"/>
        </w:trPr>
        <w:tc>
          <w:tcPr>
            <w:tcW w:w="2504" w:type="dxa"/>
          </w:tcPr>
          <w:p w14:paraId="415C4871" w14:textId="415C2C86" w:rsidR="004E1BCC" w:rsidRPr="005545B9" w:rsidRDefault="004E1BCC" w:rsidP="00177C43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24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How often d</w:t>
            </w:r>
            <w:r w:rsidR="001B1043" w:rsidRPr="005545B9">
              <w:rPr>
                <w:rFonts w:asciiTheme="majorBidi" w:hAnsiTheme="majorBidi" w:cstheme="majorBidi"/>
                <w:sz w:val="24"/>
                <w:szCs w:val="24"/>
              </w:rPr>
              <w:t>id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A4CCC"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your child </w:t>
            </w:r>
            <w:r w:rsidR="00177C43" w:rsidRPr="005545B9">
              <w:rPr>
                <w:rFonts w:asciiTheme="majorBidi" w:hAnsiTheme="majorBidi" w:cstheme="majorBidi"/>
                <w:sz w:val="24"/>
                <w:szCs w:val="24"/>
              </w:rPr>
              <w:t>eat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junk food (burger, pizza…) from fast food restaurants? </w:t>
            </w:r>
            <w:r w:rsidRPr="005545B9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Before school closure</w:t>
            </w:r>
          </w:p>
        </w:tc>
        <w:tc>
          <w:tcPr>
            <w:tcW w:w="1361" w:type="dxa"/>
          </w:tcPr>
          <w:p w14:paraId="0C53FA09" w14:textId="676578F9" w:rsidR="004E1BCC" w:rsidRPr="005545B9" w:rsidRDefault="004E1BCC" w:rsidP="004E1BCC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never or rarely</w:t>
            </w:r>
          </w:p>
        </w:tc>
        <w:tc>
          <w:tcPr>
            <w:tcW w:w="1350" w:type="dxa"/>
            <w:gridSpan w:val="3"/>
          </w:tcPr>
          <w:p w14:paraId="2E134B63" w14:textId="7ADA5809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less than once a week</w:t>
            </w:r>
          </w:p>
        </w:tc>
        <w:tc>
          <w:tcPr>
            <w:tcW w:w="1530" w:type="dxa"/>
            <w:gridSpan w:val="2"/>
          </w:tcPr>
          <w:p w14:paraId="7A2AD29B" w14:textId="526CC171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About 1 to 2 times a week</w:t>
            </w:r>
          </w:p>
        </w:tc>
        <w:tc>
          <w:tcPr>
            <w:tcW w:w="1530" w:type="dxa"/>
            <w:gridSpan w:val="2"/>
          </w:tcPr>
          <w:p w14:paraId="57DE8D94" w14:textId="6EFAB03C" w:rsidR="004E1BCC" w:rsidRPr="005545B9" w:rsidRDefault="004E1BCC" w:rsidP="004E1BCC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About 3 to 4 times a week</w:t>
            </w:r>
          </w:p>
        </w:tc>
        <w:tc>
          <w:tcPr>
            <w:tcW w:w="1440" w:type="dxa"/>
            <w:gridSpan w:val="3"/>
          </w:tcPr>
          <w:p w14:paraId="0FEA4EB2" w14:textId="65F9AD5D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About 5 to 6 times a week</w:t>
            </w:r>
          </w:p>
        </w:tc>
        <w:tc>
          <w:tcPr>
            <w:tcW w:w="1170" w:type="dxa"/>
            <w:gridSpan w:val="2"/>
          </w:tcPr>
          <w:p w14:paraId="3BC28F51" w14:textId="77777777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about once a day</w:t>
            </w:r>
          </w:p>
        </w:tc>
        <w:tc>
          <w:tcPr>
            <w:tcW w:w="1170" w:type="dxa"/>
          </w:tcPr>
          <w:p w14:paraId="0CABDCBA" w14:textId="47DF950A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2 or more times a day</w:t>
            </w:r>
          </w:p>
        </w:tc>
      </w:tr>
      <w:tr w:rsidR="004E1BCC" w:rsidRPr="005545B9" w14:paraId="0C9B640F" w14:textId="77777777" w:rsidTr="009464BE">
        <w:trPr>
          <w:jc w:val="center"/>
        </w:trPr>
        <w:tc>
          <w:tcPr>
            <w:tcW w:w="2504" w:type="dxa"/>
          </w:tcPr>
          <w:p w14:paraId="138D0FE9" w14:textId="06BC231D" w:rsidR="004E1BCC" w:rsidRPr="005545B9" w:rsidRDefault="004E1BCC" w:rsidP="00177C43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How often d</w:t>
            </w:r>
            <w:r w:rsidR="001B1043" w:rsidRPr="005545B9">
              <w:rPr>
                <w:rFonts w:asciiTheme="majorBidi" w:hAnsiTheme="majorBidi" w:cstheme="majorBidi"/>
                <w:sz w:val="24"/>
                <w:szCs w:val="24"/>
              </w:rPr>
              <w:t>id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A4CCC"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your child </w:t>
            </w:r>
            <w:r w:rsidR="00177C43" w:rsidRPr="005545B9">
              <w:rPr>
                <w:rFonts w:asciiTheme="majorBidi" w:hAnsiTheme="majorBidi" w:cstheme="majorBidi"/>
                <w:sz w:val="24"/>
                <w:szCs w:val="24"/>
              </w:rPr>
              <w:t>eat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junk food (burger, pizza…) from fast food restaurants? </w:t>
            </w:r>
            <w:r w:rsidRPr="005545B9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During school closure</w:t>
            </w:r>
          </w:p>
        </w:tc>
        <w:tc>
          <w:tcPr>
            <w:tcW w:w="1361" w:type="dxa"/>
          </w:tcPr>
          <w:p w14:paraId="25A82953" w14:textId="1F37CA28" w:rsidR="004E1BCC" w:rsidRPr="005545B9" w:rsidRDefault="004E1BCC" w:rsidP="004E1BCC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never or rarely</w:t>
            </w:r>
          </w:p>
        </w:tc>
        <w:tc>
          <w:tcPr>
            <w:tcW w:w="1350" w:type="dxa"/>
            <w:gridSpan w:val="3"/>
          </w:tcPr>
          <w:p w14:paraId="3F461A29" w14:textId="3A53355A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less than once a week</w:t>
            </w:r>
          </w:p>
        </w:tc>
        <w:tc>
          <w:tcPr>
            <w:tcW w:w="1530" w:type="dxa"/>
            <w:gridSpan w:val="2"/>
          </w:tcPr>
          <w:p w14:paraId="7F667BE5" w14:textId="253288DA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About 1 to 2 times a week</w:t>
            </w:r>
          </w:p>
        </w:tc>
        <w:tc>
          <w:tcPr>
            <w:tcW w:w="1530" w:type="dxa"/>
            <w:gridSpan w:val="2"/>
          </w:tcPr>
          <w:p w14:paraId="19ABFAB4" w14:textId="1EB8CDCB" w:rsidR="004E1BCC" w:rsidRPr="005545B9" w:rsidRDefault="004E1BCC" w:rsidP="004E1B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About 3 to 4 times a week</w:t>
            </w:r>
          </w:p>
        </w:tc>
        <w:tc>
          <w:tcPr>
            <w:tcW w:w="1440" w:type="dxa"/>
            <w:gridSpan w:val="3"/>
          </w:tcPr>
          <w:p w14:paraId="75BD7E44" w14:textId="32BB99DF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About 5 to 6 times a week</w:t>
            </w:r>
          </w:p>
        </w:tc>
        <w:tc>
          <w:tcPr>
            <w:tcW w:w="1170" w:type="dxa"/>
            <w:gridSpan w:val="2"/>
          </w:tcPr>
          <w:p w14:paraId="01A1DD5C" w14:textId="620AD188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about once a day</w:t>
            </w:r>
          </w:p>
        </w:tc>
        <w:tc>
          <w:tcPr>
            <w:tcW w:w="1170" w:type="dxa"/>
          </w:tcPr>
          <w:p w14:paraId="39B5C034" w14:textId="54154039" w:rsidR="004E1BCC" w:rsidRPr="005545B9" w:rsidRDefault="004E1BCC" w:rsidP="004E1BCC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2 or more times a day</w:t>
            </w:r>
          </w:p>
        </w:tc>
      </w:tr>
      <w:tr w:rsidR="00E83C42" w:rsidRPr="005545B9" w14:paraId="167A5133" w14:textId="77777777" w:rsidTr="009464BE">
        <w:trPr>
          <w:jc w:val="center"/>
        </w:trPr>
        <w:tc>
          <w:tcPr>
            <w:tcW w:w="2504" w:type="dxa"/>
          </w:tcPr>
          <w:p w14:paraId="4EC70BDE" w14:textId="0DF26542" w:rsidR="00E83C42" w:rsidRPr="005545B9" w:rsidRDefault="00E83C42" w:rsidP="00E83C42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890AD6">
              <w:rPr>
                <w:rFonts w:asciiTheme="majorBidi" w:hAnsiTheme="majorBidi" w:cstheme="majorBidi"/>
                <w:sz w:val="24"/>
                <w:szCs w:val="24"/>
              </w:rPr>
              <w:t xml:space="preserve">How often did your child eat sugar-based sweets/ sweets (candies, chocolate, jam, Nutella...)? </w:t>
            </w:r>
            <w:r w:rsidRPr="00890AD6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Before school closure</w:t>
            </w:r>
          </w:p>
        </w:tc>
        <w:tc>
          <w:tcPr>
            <w:tcW w:w="1361" w:type="dxa"/>
          </w:tcPr>
          <w:p w14:paraId="451F1911" w14:textId="2723423C" w:rsidR="00E83C42" w:rsidRPr="005545B9" w:rsidRDefault="00E83C42" w:rsidP="00E83C42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ver or rarely</w:t>
            </w:r>
          </w:p>
        </w:tc>
        <w:tc>
          <w:tcPr>
            <w:tcW w:w="1350" w:type="dxa"/>
            <w:gridSpan w:val="3"/>
          </w:tcPr>
          <w:p w14:paraId="55117DB6" w14:textId="0EB0C68D" w:rsidR="00E83C42" w:rsidRPr="005545B9" w:rsidRDefault="00E83C42" w:rsidP="00E83C42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ess than once a week</w:t>
            </w:r>
          </w:p>
        </w:tc>
        <w:tc>
          <w:tcPr>
            <w:tcW w:w="1530" w:type="dxa"/>
            <w:gridSpan w:val="2"/>
          </w:tcPr>
          <w:p w14:paraId="1B109579" w14:textId="2EBDBF07" w:rsidR="00E83C42" w:rsidRPr="005545B9" w:rsidRDefault="00E83C42" w:rsidP="00E83C42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bout 1 to 2 times a week</w:t>
            </w:r>
          </w:p>
        </w:tc>
        <w:tc>
          <w:tcPr>
            <w:tcW w:w="1530" w:type="dxa"/>
            <w:gridSpan w:val="2"/>
          </w:tcPr>
          <w:p w14:paraId="6642FB14" w14:textId="40564509" w:rsidR="00E83C42" w:rsidRPr="005545B9" w:rsidRDefault="00E83C42" w:rsidP="00E83C4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9464BE">
              <w:rPr>
                <w:rFonts w:asciiTheme="majorBidi" w:hAnsiTheme="majorBidi" w:cstheme="majorBidi"/>
                <w:sz w:val="24"/>
                <w:szCs w:val="24"/>
              </w:rPr>
              <w:t>bout 3 to 4 times a week</w:t>
            </w:r>
          </w:p>
        </w:tc>
        <w:tc>
          <w:tcPr>
            <w:tcW w:w="1440" w:type="dxa"/>
            <w:gridSpan w:val="3"/>
          </w:tcPr>
          <w:p w14:paraId="32A709FB" w14:textId="48A34DC6" w:rsidR="00E83C42" w:rsidRPr="005545B9" w:rsidRDefault="00E83C42" w:rsidP="00E83C42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bout 5 to 6 times a week</w:t>
            </w:r>
          </w:p>
        </w:tc>
        <w:tc>
          <w:tcPr>
            <w:tcW w:w="1170" w:type="dxa"/>
            <w:gridSpan w:val="2"/>
          </w:tcPr>
          <w:p w14:paraId="4D36A23F" w14:textId="3BEB8729" w:rsidR="00E83C42" w:rsidRPr="005545B9" w:rsidRDefault="00E83C42" w:rsidP="00E83C42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bout once a day</w:t>
            </w:r>
          </w:p>
        </w:tc>
        <w:tc>
          <w:tcPr>
            <w:tcW w:w="1170" w:type="dxa"/>
          </w:tcPr>
          <w:p w14:paraId="43FB3057" w14:textId="55AD0EC1" w:rsidR="00E83C42" w:rsidRPr="005545B9" w:rsidRDefault="00E83C42" w:rsidP="00E83C42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or more times a day</w:t>
            </w:r>
          </w:p>
        </w:tc>
      </w:tr>
      <w:tr w:rsidR="00E83C42" w:rsidRPr="005545B9" w14:paraId="39AF0799" w14:textId="77777777" w:rsidTr="009464BE">
        <w:trPr>
          <w:jc w:val="center"/>
        </w:trPr>
        <w:tc>
          <w:tcPr>
            <w:tcW w:w="2504" w:type="dxa"/>
          </w:tcPr>
          <w:p w14:paraId="1E1D8D3C" w14:textId="759939E8" w:rsidR="00E83C42" w:rsidRPr="005545B9" w:rsidRDefault="00E83C42" w:rsidP="00E83C42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890AD6">
              <w:rPr>
                <w:rFonts w:asciiTheme="majorBidi" w:hAnsiTheme="majorBidi" w:cstheme="majorBidi"/>
                <w:sz w:val="24"/>
                <w:szCs w:val="24"/>
              </w:rPr>
              <w:t>How often did your child eat sugar-based sweets/ sweets (candies, chocolate, jam</w:t>
            </w:r>
            <w:r w:rsidR="00E10A74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  <w:r w:rsidRPr="00890AD6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During school closure</w:t>
            </w:r>
          </w:p>
        </w:tc>
        <w:tc>
          <w:tcPr>
            <w:tcW w:w="1361" w:type="dxa"/>
          </w:tcPr>
          <w:p w14:paraId="6EBFF955" w14:textId="2692B429" w:rsidR="00E83C42" w:rsidRPr="005545B9" w:rsidRDefault="00E83C42" w:rsidP="00E83C42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ver or rarely</w:t>
            </w:r>
          </w:p>
        </w:tc>
        <w:tc>
          <w:tcPr>
            <w:tcW w:w="1350" w:type="dxa"/>
            <w:gridSpan w:val="3"/>
          </w:tcPr>
          <w:p w14:paraId="55CD171B" w14:textId="651649DB" w:rsidR="00E83C42" w:rsidRPr="005545B9" w:rsidRDefault="00E83C42" w:rsidP="00E83C42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ess than once a week</w:t>
            </w:r>
          </w:p>
        </w:tc>
        <w:tc>
          <w:tcPr>
            <w:tcW w:w="1530" w:type="dxa"/>
            <w:gridSpan w:val="2"/>
          </w:tcPr>
          <w:p w14:paraId="37FC4FEF" w14:textId="231C42E8" w:rsidR="00E83C42" w:rsidRPr="005545B9" w:rsidRDefault="00E83C42" w:rsidP="00E83C42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bout 1 to 2 times a week</w:t>
            </w:r>
          </w:p>
        </w:tc>
        <w:tc>
          <w:tcPr>
            <w:tcW w:w="1530" w:type="dxa"/>
            <w:gridSpan w:val="2"/>
          </w:tcPr>
          <w:p w14:paraId="65935798" w14:textId="0E3F8AC9" w:rsidR="00E83C42" w:rsidRPr="005545B9" w:rsidRDefault="00E83C42" w:rsidP="00E83C4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9464BE">
              <w:rPr>
                <w:rFonts w:asciiTheme="majorBidi" w:hAnsiTheme="majorBidi" w:cstheme="majorBidi"/>
                <w:sz w:val="24"/>
                <w:szCs w:val="24"/>
              </w:rPr>
              <w:t>bout 3 to 4 times a week</w:t>
            </w:r>
          </w:p>
        </w:tc>
        <w:tc>
          <w:tcPr>
            <w:tcW w:w="1440" w:type="dxa"/>
            <w:gridSpan w:val="3"/>
          </w:tcPr>
          <w:p w14:paraId="60943EE7" w14:textId="36BC05F4" w:rsidR="00E83C42" w:rsidRPr="005545B9" w:rsidRDefault="00E83C42" w:rsidP="00E83C42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bout 5 to 6 times a week</w:t>
            </w:r>
          </w:p>
        </w:tc>
        <w:tc>
          <w:tcPr>
            <w:tcW w:w="1170" w:type="dxa"/>
            <w:gridSpan w:val="2"/>
          </w:tcPr>
          <w:p w14:paraId="323E1835" w14:textId="663D3FAC" w:rsidR="00E83C42" w:rsidRPr="005545B9" w:rsidRDefault="00E83C42" w:rsidP="00E83C42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bout once a day</w:t>
            </w:r>
          </w:p>
        </w:tc>
        <w:tc>
          <w:tcPr>
            <w:tcW w:w="1170" w:type="dxa"/>
          </w:tcPr>
          <w:p w14:paraId="13337F80" w14:textId="56C0A81D" w:rsidR="00E83C42" w:rsidRPr="005545B9" w:rsidRDefault="00E83C42" w:rsidP="00E83C42">
            <w:pPr>
              <w:pStyle w:val="ListParagraph"/>
              <w:ind w:left="73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or more times a day</w:t>
            </w:r>
          </w:p>
        </w:tc>
      </w:tr>
    </w:tbl>
    <w:p w14:paraId="34752EC4" w14:textId="77777777" w:rsidR="00AE1859" w:rsidRPr="005545B9" w:rsidRDefault="00AE1859" w:rsidP="00A74C4D">
      <w:pPr>
        <w:pStyle w:val="BodyText"/>
        <w:spacing w:before="85" w:line="249" w:lineRule="auto"/>
        <w:ind w:right="233"/>
        <w:rPr>
          <w:b/>
          <w:bCs/>
          <w:sz w:val="24"/>
          <w:szCs w:val="24"/>
        </w:rPr>
      </w:pPr>
    </w:p>
    <w:p w14:paraId="3D2AD0CF" w14:textId="0B12E6A0" w:rsidR="00A06442" w:rsidRPr="005545B9" w:rsidRDefault="00A06442" w:rsidP="00BD0E5D">
      <w:pPr>
        <w:pStyle w:val="BodyText"/>
        <w:spacing w:before="85" w:line="249" w:lineRule="auto"/>
        <w:ind w:right="233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tbl>
      <w:tblPr>
        <w:tblStyle w:val="TableGrid"/>
        <w:tblW w:w="12055" w:type="dxa"/>
        <w:jc w:val="center"/>
        <w:tblLook w:val="04A0" w:firstRow="1" w:lastRow="0" w:firstColumn="1" w:lastColumn="0" w:noHBand="0" w:noVBand="1"/>
      </w:tblPr>
      <w:tblGrid>
        <w:gridCol w:w="3990"/>
        <w:gridCol w:w="1008"/>
        <w:gridCol w:w="1008"/>
        <w:gridCol w:w="1008"/>
        <w:gridCol w:w="1008"/>
        <w:gridCol w:w="1008"/>
        <w:gridCol w:w="1008"/>
        <w:gridCol w:w="1008"/>
        <w:gridCol w:w="1009"/>
      </w:tblGrid>
      <w:tr w:rsidR="00DB4D74" w:rsidRPr="005545B9" w14:paraId="6A7B55CB" w14:textId="77777777" w:rsidTr="00B205CA">
        <w:trPr>
          <w:trHeight w:val="557"/>
          <w:jc w:val="center"/>
        </w:trPr>
        <w:tc>
          <w:tcPr>
            <w:tcW w:w="12055" w:type="dxa"/>
            <w:gridSpan w:val="9"/>
            <w:shd w:val="clear" w:color="auto" w:fill="C5E0B3" w:themeFill="accent6" w:themeFillTint="66"/>
          </w:tcPr>
          <w:p w14:paraId="0C245FC9" w14:textId="1AA4FD1A" w:rsidR="00DB4D74" w:rsidRPr="005545B9" w:rsidRDefault="00415C5C" w:rsidP="001B6C3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sessing</w:t>
            </w:r>
            <w:r w:rsidR="00DB4D74" w:rsidRPr="00047B3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ysical activity changes over the period of school closures</w:t>
            </w:r>
          </w:p>
        </w:tc>
      </w:tr>
      <w:tr w:rsidR="00A751EE" w:rsidRPr="005545B9" w14:paraId="715953F3" w14:textId="77777777" w:rsidTr="00CF1A40">
        <w:trPr>
          <w:jc w:val="center"/>
        </w:trPr>
        <w:tc>
          <w:tcPr>
            <w:tcW w:w="3990" w:type="dxa"/>
          </w:tcPr>
          <w:p w14:paraId="3E3F5FE4" w14:textId="1ABCB115" w:rsidR="00A751EE" w:rsidRPr="00047B37" w:rsidRDefault="00A751EE" w:rsidP="00FD62C7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047B37">
              <w:rPr>
                <w:rFonts w:asciiTheme="majorBidi" w:hAnsiTheme="majorBidi" w:cstheme="majorBidi"/>
                <w:sz w:val="24"/>
                <w:szCs w:val="24"/>
              </w:rPr>
              <w:t xml:space="preserve">In </w:t>
            </w:r>
            <w:r w:rsidR="00C57C23" w:rsidRPr="00047B37">
              <w:rPr>
                <w:rFonts w:asciiTheme="majorBidi" w:hAnsiTheme="majorBidi" w:cstheme="majorBidi"/>
                <w:sz w:val="24"/>
                <w:szCs w:val="24"/>
              </w:rPr>
              <w:t>a typical week</w:t>
            </w:r>
            <w:r w:rsidRPr="00047B37">
              <w:rPr>
                <w:rFonts w:asciiTheme="majorBidi" w:hAnsiTheme="majorBidi" w:cstheme="majorBidi"/>
                <w:sz w:val="24"/>
                <w:szCs w:val="24"/>
              </w:rPr>
              <w:t>, on how many</w:t>
            </w:r>
            <w:r w:rsidR="003358AA" w:rsidRPr="00047B3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47B37" w:rsidRPr="00047B37">
              <w:rPr>
                <w:rFonts w:asciiTheme="majorBidi" w:hAnsiTheme="majorBidi" w:cstheme="majorBidi"/>
                <w:sz w:val="24"/>
                <w:szCs w:val="24"/>
              </w:rPr>
              <w:t xml:space="preserve">days </w:t>
            </w:r>
            <w:proofErr w:type="gramStart"/>
            <w:r w:rsidR="00047B37" w:rsidRPr="00047B37">
              <w:rPr>
                <w:rFonts w:asciiTheme="majorBidi" w:hAnsiTheme="majorBidi" w:cstheme="majorBidi"/>
                <w:sz w:val="24"/>
                <w:szCs w:val="24"/>
              </w:rPr>
              <w:t>have</w:t>
            </w:r>
            <w:proofErr w:type="gramEnd"/>
            <w:r w:rsidR="00047B37" w:rsidRPr="00047B37">
              <w:rPr>
                <w:rFonts w:asciiTheme="majorBidi" w:hAnsiTheme="majorBidi" w:cstheme="majorBidi"/>
                <w:sz w:val="24"/>
                <w:szCs w:val="24"/>
              </w:rPr>
              <w:t xml:space="preserve"> your child done a total of 60 minutes or more of physical activity, which was enough to raise his/her breathing rate? This may include sport, </w:t>
            </w:r>
            <w:proofErr w:type="gramStart"/>
            <w:r w:rsidR="00047B37" w:rsidRPr="00047B37">
              <w:rPr>
                <w:rFonts w:asciiTheme="majorBidi" w:hAnsiTheme="majorBidi" w:cstheme="majorBidi"/>
                <w:sz w:val="24"/>
                <w:szCs w:val="24"/>
              </w:rPr>
              <w:t>exercise</w:t>
            </w:r>
            <w:proofErr w:type="gramEnd"/>
            <w:r w:rsidR="00047B37" w:rsidRPr="00047B37">
              <w:rPr>
                <w:rFonts w:asciiTheme="majorBidi" w:hAnsiTheme="majorBidi" w:cstheme="majorBidi"/>
                <w:sz w:val="24"/>
                <w:szCs w:val="24"/>
              </w:rPr>
              <w:t xml:space="preserve"> and brisk walking, cycling for recreation or to get to and from places or active playing’ </w:t>
            </w:r>
            <w:r w:rsidRPr="00047B37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047B37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Before school closure.)</w:t>
            </w:r>
          </w:p>
        </w:tc>
        <w:tc>
          <w:tcPr>
            <w:tcW w:w="1008" w:type="dxa"/>
          </w:tcPr>
          <w:p w14:paraId="7AE591EA" w14:textId="77777777" w:rsidR="00A751EE" w:rsidRPr="005545B9" w:rsidRDefault="00A751EE" w:rsidP="001B6C3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8" w:type="dxa"/>
          </w:tcPr>
          <w:p w14:paraId="15086B47" w14:textId="7F084254" w:rsidR="00A751EE" w:rsidRPr="005545B9" w:rsidRDefault="00A751EE" w:rsidP="001B6C3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8" w:type="dxa"/>
          </w:tcPr>
          <w:p w14:paraId="2BC8C429" w14:textId="501A1E47" w:rsidR="00A751EE" w:rsidRPr="005545B9" w:rsidRDefault="00A751EE" w:rsidP="001B6C3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8" w:type="dxa"/>
          </w:tcPr>
          <w:p w14:paraId="61EC3900" w14:textId="3E53B162" w:rsidR="00A751EE" w:rsidRPr="005545B9" w:rsidRDefault="00A751EE" w:rsidP="001B6C3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08" w:type="dxa"/>
          </w:tcPr>
          <w:p w14:paraId="14AA3FA2" w14:textId="6257EB56" w:rsidR="00A751EE" w:rsidRPr="005545B9" w:rsidRDefault="00A751EE" w:rsidP="001B6C3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8" w:type="dxa"/>
          </w:tcPr>
          <w:p w14:paraId="7764652D" w14:textId="618A60A3" w:rsidR="00A751EE" w:rsidRPr="005545B9" w:rsidRDefault="00A751EE" w:rsidP="001B6C3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08" w:type="dxa"/>
          </w:tcPr>
          <w:p w14:paraId="6134D48B" w14:textId="42CAC13F" w:rsidR="00A751EE" w:rsidRPr="005545B9" w:rsidRDefault="00A751EE" w:rsidP="001B6C3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9" w:type="dxa"/>
          </w:tcPr>
          <w:p w14:paraId="682F1584" w14:textId="541BB285" w:rsidR="00A751EE" w:rsidRPr="005545B9" w:rsidRDefault="00A751EE" w:rsidP="001B6C3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A751EE" w:rsidRPr="005545B9" w14:paraId="0D47CF4C" w14:textId="77777777" w:rsidTr="00CF1A40">
        <w:trPr>
          <w:jc w:val="center"/>
        </w:trPr>
        <w:tc>
          <w:tcPr>
            <w:tcW w:w="3990" w:type="dxa"/>
          </w:tcPr>
          <w:p w14:paraId="3AA41CF0" w14:textId="43C0B906" w:rsidR="00A751EE" w:rsidRPr="00047B37" w:rsidRDefault="00A751EE" w:rsidP="00FD62C7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047B37">
              <w:rPr>
                <w:rFonts w:asciiTheme="majorBidi" w:hAnsiTheme="majorBidi" w:cstheme="majorBidi"/>
                <w:sz w:val="24"/>
                <w:szCs w:val="24"/>
              </w:rPr>
              <w:t xml:space="preserve">In </w:t>
            </w:r>
            <w:r w:rsidR="00C57C23" w:rsidRPr="00047B37">
              <w:rPr>
                <w:rFonts w:asciiTheme="majorBidi" w:hAnsiTheme="majorBidi" w:cstheme="majorBidi"/>
                <w:sz w:val="24"/>
                <w:szCs w:val="24"/>
              </w:rPr>
              <w:t>a typical week</w:t>
            </w:r>
            <w:r w:rsidRPr="00047B37">
              <w:rPr>
                <w:rFonts w:asciiTheme="majorBidi" w:hAnsiTheme="majorBidi" w:cstheme="majorBidi"/>
                <w:sz w:val="24"/>
                <w:szCs w:val="24"/>
              </w:rPr>
              <w:t>, on how many</w:t>
            </w:r>
            <w:r w:rsidR="003358AA" w:rsidRPr="00047B3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47B37" w:rsidRPr="00047B37">
              <w:rPr>
                <w:rFonts w:asciiTheme="majorBidi" w:hAnsiTheme="majorBidi" w:cstheme="majorBidi"/>
                <w:sz w:val="24"/>
                <w:szCs w:val="24"/>
              </w:rPr>
              <w:t xml:space="preserve">days </w:t>
            </w:r>
            <w:proofErr w:type="gramStart"/>
            <w:r w:rsidR="00047B37" w:rsidRPr="00047B37">
              <w:rPr>
                <w:rFonts w:asciiTheme="majorBidi" w:hAnsiTheme="majorBidi" w:cstheme="majorBidi"/>
                <w:sz w:val="24"/>
                <w:szCs w:val="24"/>
              </w:rPr>
              <w:t>have</w:t>
            </w:r>
            <w:proofErr w:type="gramEnd"/>
            <w:r w:rsidR="00047B37" w:rsidRPr="00047B37">
              <w:rPr>
                <w:rFonts w:asciiTheme="majorBidi" w:hAnsiTheme="majorBidi" w:cstheme="majorBidi"/>
                <w:sz w:val="24"/>
                <w:szCs w:val="24"/>
              </w:rPr>
              <w:t xml:space="preserve"> your child done a total of 60 minutes or more of physical activity, which was enough to raise his/her breathing rate? This may include sport, </w:t>
            </w:r>
            <w:proofErr w:type="gramStart"/>
            <w:r w:rsidR="00047B37" w:rsidRPr="00047B37">
              <w:rPr>
                <w:rFonts w:asciiTheme="majorBidi" w:hAnsiTheme="majorBidi" w:cstheme="majorBidi"/>
                <w:sz w:val="24"/>
                <w:szCs w:val="24"/>
              </w:rPr>
              <w:t>exercise</w:t>
            </w:r>
            <w:proofErr w:type="gramEnd"/>
            <w:r w:rsidR="00047B37" w:rsidRPr="00047B37">
              <w:rPr>
                <w:rFonts w:asciiTheme="majorBidi" w:hAnsiTheme="majorBidi" w:cstheme="majorBidi"/>
                <w:sz w:val="24"/>
                <w:szCs w:val="24"/>
              </w:rPr>
              <w:t xml:space="preserve"> and brisk walking, cycling for recreation or to get to and from places or active playing’ </w:t>
            </w:r>
            <w:r w:rsidRPr="00047B37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047B37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During school closure.)</w:t>
            </w:r>
          </w:p>
        </w:tc>
        <w:tc>
          <w:tcPr>
            <w:tcW w:w="1008" w:type="dxa"/>
          </w:tcPr>
          <w:p w14:paraId="44F6ECEB" w14:textId="31AE07D0" w:rsidR="00A751EE" w:rsidRPr="005545B9" w:rsidRDefault="00A751EE" w:rsidP="00A751E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8" w:type="dxa"/>
          </w:tcPr>
          <w:p w14:paraId="4FEBC305" w14:textId="7C6E8635" w:rsidR="00A751EE" w:rsidRPr="005545B9" w:rsidRDefault="00A751EE" w:rsidP="00A751E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8" w:type="dxa"/>
          </w:tcPr>
          <w:p w14:paraId="22A573E1" w14:textId="371FA2AE" w:rsidR="00A751EE" w:rsidRPr="005545B9" w:rsidRDefault="00A751EE" w:rsidP="00A751E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8" w:type="dxa"/>
          </w:tcPr>
          <w:p w14:paraId="405B4924" w14:textId="53B0B7C4" w:rsidR="00A751EE" w:rsidRPr="005545B9" w:rsidRDefault="00A751EE" w:rsidP="00A751E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08" w:type="dxa"/>
          </w:tcPr>
          <w:p w14:paraId="0911D215" w14:textId="3D86A9C7" w:rsidR="00A751EE" w:rsidRPr="005545B9" w:rsidRDefault="00A751EE" w:rsidP="00A751E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8" w:type="dxa"/>
          </w:tcPr>
          <w:p w14:paraId="0BB5279B" w14:textId="722C0D62" w:rsidR="00A751EE" w:rsidRPr="005545B9" w:rsidRDefault="00A751EE" w:rsidP="00A751E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08" w:type="dxa"/>
          </w:tcPr>
          <w:p w14:paraId="3FBD0CB9" w14:textId="1F0A5D7E" w:rsidR="00A751EE" w:rsidRPr="005545B9" w:rsidRDefault="00A751EE" w:rsidP="00A751E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9" w:type="dxa"/>
          </w:tcPr>
          <w:p w14:paraId="529DDD83" w14:textId="6BB16C09" w:rsidR="00A751EE" w:rsidRPr="005545B9" w:rsidRDefault="00A751EE" w:rsidP="00A751E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A751EE" w:rsidRPr="005545B9" w14:paraId="23DFB412" w14:textId="77777777" w:rsidTr="00CF1A40">
        <w:trPr>
          <w:jc w:val="center"/>
        </w:trPr>
        <w:tc>
          <w:tcPr>
            <w:tcW w:w="3990" w:type="dxa"/>
          </w:tcPr>
          <w:p w14:paraId="4F5E21AB" w14:textId="7A3D6E51" w:rsidR="00A751EE" w:rsidRPr="005545B9" w:rsidRDefault="00A751EE" w:rsidP="00FD62C7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="001B1043" w:rsidRPr="005545B9">
              <w:rPr>
                <w:rFonts w:asciiTheme="majorBidi" w:hAnsiTheme="majorBidi" w:cstheme="majorBidi"/>
                <w:sz w:val="24"/>
                <w:szCs w:val="24"/>
              </w:rPr>
              <w:t>id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A4CCC"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your child </w:t>
            </w:r>
            <w:r w:rsidR="006C0E3D"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use to 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practice any type of sports on </w:t>
            </w:r>
            <w:proofErr w:type="gramStart"/>
            <w:r w:rsidRPr="005545B9">
              <w:rPr>
                <w:rFonts w:asciiTheme="majorBidi" w:hAnsiTheme="majorBidi" w:cstheme="majorBidi"/>
                <w:sz w:val="24"/>
                <w:szCs w:val="24"/>
              </w:rPr>
              <w:t>regular bases</w:t>
            </w:r>
            <w:proofErr w:type="gramEnd"/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outside the school? </w:t>
            </w:r>
            <w:r w:rsidRPr="005545B9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Before school closure.</w:t>
            </w:r>
          </w:p>
        </w:tc>
        <w:tc>
          <w:tcPr>
            <w:tcW w:w="4032" w:type="dxa"/>
            <w:gridSpan w:val="4"/>
          </w:tcPr>
          <w:p w14:paraId="2E1638CD" w14:textId="7C682360" w:rsidR="00A751EE" w:rsidRPr="005545B9" w:rsidRDefault="00A751EE" w:rsidP="00A751E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33" w:type="dxa"/>
            <w:gridSpan w:val="4"/>
          </w:tcPr>
          <w:p w14:paraId="0ED1DB88" w14:textId="2F161C9F" w:rsidR="00A751EE" w:rsidRPr="005545B9" w:rsidRDefault="00A751EE" w:rsidP="00A751E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A751EE" w:rsidRPr="005545B9" w14:paraId="28D9AD83" w14:textId="77777777" w:rsidTr="00CF1A40">
        <w:trPr>
          <w:jc w:val="center"/>
        </w:trPr>
        <w:tc>
          <w:tcPr>
            <w:tcW w:w="3990" w:type="dxa"/>
          </w:tcPr>
          <w:p w14:paraId="44167FAE" w14:textId="21BE1210" w:rsidR="00A751EE" w:rsidRPr="005545B9" w:rsidRDefault="00A751EE" w:rsidP="00FD62C7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="001B1043"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id </w:t>
            </w:r>
            <w:r w:rsidR="002A4CCC"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your child </w:t>
            </w:r>
            <w:r w:rsidR="006C0E3D"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use to 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practice any type of sports on </w:t>
            </w:r>
            <w:proofErr w:type="gramStart"/>
            <w:r w:rsidRPr="005545B9">
              <w:rPr>
                <w:rFonts w:asciiTheme="majorBidi" w:hAnsiTheme="majorBidi" w:cstheme="majorBidi"/>
                <w:sz w:val="24"/>
                <w:szCs w:val="24"/>
              </w:rPr>
              <w:t>regular bases</w:t>
            </w:r>
            <w:proofErr w:type="gramEnd"/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 outside the school? </w:t>
            </w:r>
            <w:r w:rsidRPr="005545B9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During school closure.</w:t>
            </w:r>
          </w:p>
        </w:tc>
        <w:tc>
          <w:tcPr>
            <w:tcW w:w="4032" w:type="dxa"/>
            <w:gridSpan w:val="4"/>
          </w:tcPr>
          <w:p w14:paraId="2E2D015E" w14:textId="48796AD6" w:rsidR="00A751EE" w:rsidRPr="005545B9" w:rsidRDefault="00A751EE" w:rsidP="00A751E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033" w:type="dxa"/>
            <w:gridSpan w:val="4"/>
          </w:tcPr>
          <w:p w14:paraId="0F9A2DBF" w14:textId="75045DFE" w:rsidR="00A751EE" w:rsidRPr="005545B9" w:rsidRDefault="00A751EE" w:rsidP="00A751E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bookmarkEnd w:id="0"/>
    </w:tbl>
    <w:p w14:paraId="1ADE0D8B" w14:textId="53BA435E" w:rsidR="00C21CF6" w:rsidRDefault="00C21CF6" w:rsidP="0042209F"/>
    <w:tbl>
      <w:tblPr>
        <w:tblStyle w:val="TableGrid"/>
        <w:tblW w:w="12055" w:type="dxa"/>
        <w:jc w:val="center"/>
        <w:tblLook w:val="04A0" w:firstRow="1" w:lastRow="0" w:firstColumn="1" w:lastColumn="0" w:noHBand="0" w:noVBand="1"/>
      </w:tblPr>
      <w:tblGrid>
        <w:gridCol w:w="4187"/>
        <w:gridCol w:w="3728"/>
        <w:gridCol w:w="4140"/>
      </w:tblGrid>
      <w:tr w:rsidR="004C71B8" w:rsidRPr="005545B9" w14:paraId="4CE70BFC" w14:textId="77777777" w:rsidTr="008340B0">
        <w:trPr>
          <w:trHeight w:val="565"/>
          <w:jc w:val="center"/>
        </w:trPr>
        <w:tc>
          <w:tcPr>
            <w:tcW w:w="12055" w:type="dxa"/>
            <w:gridSpan w:val="3"/>
            <w:shd w:val="clear" w:color="auto" w:fill="C5E0B3" w:themeFill="accent6" w:themeFillTint="66"/>
          </w:tcPr>
          <w:p w14:paraId="56E29125" w14:textId="3139FA7F" w:rsidR="004C71B8" w:rsidRPr="005545B9" w:rsidRDefault="004C71B8" w:rsidP="008340B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sessing screen time bef</w:t>
            </w:r>
            <w:r w:rsidRPr="005545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e and during school closures</w:t>
            </w:r>
          </w:p>
        </w:tc>
      </w:tr>
      <w:tr w:rsidR="004C71B8" w:rsidRPr="005545B9" w14:paraId="33AB04DB" w14:textId="77777777" w:rsidTr="008340B0">
        <w:trPr>
          <w:trHeight w:val="690"/>
          <w:jc w:val="center"/>
        </w:trPr>
        <w:tc>
          <w:tcPr>
            <w:tcW w:w="4187" w:type="dxa"/>
          </w:tcPr>
          <w:p w14:paraId="026427C7" w14:textId="77777777" w:rsidR="004C71B8" w:rsidRPr="005545B9" w:rsidRDefault="004C71B8" w:rsidP="008340B0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How many hour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did 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>your child use to use digital devices in a day (excluding time spent for online school class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)? </w:t>
            </w:r>
            <w:r w:rsidRPr="005545B9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Before school closure</w:t>
            </w:r>
          </w:p>
        </w:tc>
        <w:tc>
          <w:tcPr>
            <w:tcW w:w="3728" w:type="dxa"/>
          </w:tcPr>
          <w:p w14:paraId="57569CB0" w14:textId="77777777" w:rsidR="004C71B8" w:rsidRPr="005545B9" w:rsidRDefault="004C71B8" w:rsidP="008340B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uring Weekdays</w:t>
            </w:r>
          </w:p>
        </w:tc>
        <w:tc>
          <w:tcPr>
            <w:tcW w:w="4140" w:type="dxa"/>
          </w:tcPr>
          <w:p w14:paraId="30C5E9E7" w14:textId="77777777" w:rsidR="004C71B8" w:rsidRPr="005545B9" w:rsidRDefault="004C71B8" w:rsidP="008340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C69D9" w:rsidRPr="005545B9" w14:paraId="52DC7C03" w14:textId="77777777" w:rsidTr="008340B0">
        <w:trPr>
          <w:trHeight w:val="690"/>
          <w:jc w:val="center"/>
        </w:trPr>
        <w:tc>
          <w:tcPr>
            <w:tcW w:w="4187" w:type="dxa"/>
          </w:tcPr>
          <w:p w14:paraId="0D7ED51B" w14:textId="41A06386" w:rsidR="003C69D9" w:rsidRPr="005545B9" w:rsidRDefault="003C69D9" w:rsidP="008340B0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How many hour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did 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>your child use to use digital devices in a day (excluding time spent for online school class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)? </w:t>
            </w:r>
            <w:r w:rsidRPr="005545B9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Before school closure</w:t>
            </w:r>
          </w:p>
        </w:tc>
        <w:tc>
          <w:tcPr>
            <w:tcW w:w="3728" w:type="dxa"/>
          </w:tcPr>
          <w:p w14:paraId="55C2302B" w14:textId="68FA47AD" w:rsidR="003C69D9" w:rsidRDefault="003C69D9" w:rsidP="008340B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uring Weekend</w:t>
            </w:r>
          </w:p>
        </w:tc>
        <w:tc>
          <w:tcPr>
            <w:tcW w:w="4140" w:type="dxa"/>
          </w:tcPr>
          <w:p w14:paraId="15BEC6C7" w14:textId="77777777" w:rsidR="003C69D9" w:rsidRPr="005545B9" w:rsidRDefault="003C69D9" w:rsidP="008340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71B8" w:rsidRPr="005545B9" w14:paraId="0E6C7860" w14:textId="77777777" w:rsidTr="008340B0">
        <w:trPr>
          <w:trHeight w:val="690"/>
          <w:jc w:val="center"/>
        </w:trPr>
        <w:tc>
          <w:tcPr>
            <w:tcW w:w="4187" w:type="dxa"/>
          </w:tcPr>
          <w:p w14:paraId="42E61967" w14:textId="163D7052" w:rsidR="004C71B8" w:rsidRPr="005545B9" w:rsidRDefault="003C69D9" w:rsidP="008340B0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How many hour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did 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your child use to use digital devices in a day (excluding time spent for online school classes)? </w:t>
            </w:r>
            <w:r w:rsidRPr="005545B9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During school closure</w:t>
            </w:r>
          </w:p>
        </w:tc>
        <w:tc>
          <w:tcPr>
            <w:tcW w:w="3728" w:type="dxa"/>
          </w:tcPr>
          <w:p w14:paraId="10696813" w14:textId="6C71B778" w:rsidR="004C71B8" w:rsidRPr="005545B9" w:rsidRDefault="003C69D9" w:rsidP="008340B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uring Weekdays</w:t>
            </w:r>
          </w:p>
        </w:tc>
        <w:tc>
          <w:tcPr>
            <w:tcW w:w="4140" w:type="dxa"/>
          </w:tcPr>
          <w:p w14:paraId="36CA6AB5" w14:textId="77777777" w:rsidR="004C71B8" w:rsidRPr="005545B9" w:rsidRDefault="004C71B8" w:rsidP="008340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C69D9" w:rsidRPr="005545B9" w14:paraId="6EA0F0AA" w14:textId="77777777" w:rsidTr="008340B0">
        <w:trPr>
          <w:trHeight w:val="690"/>
          <w:jc w:val="center"/>
        </w:trPr>
        <w:tc>
          <w:tcPr>
            <w:tcW w:w="4187" w:type="dxa"/>
            <w:vMerge w:val="restart"/>
          </w:tcPr>
          <w:p w14:paraId="7252AD73" w14:textId="77777777" w:rsidR="003C69D9" w:rsidRPr="005545B9" w:rsidRDefault="003C69D9" w:rsidP="008340B0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How many hour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did 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t xml:space="preserve">your child use to use digital devices in a day </w:t>
            </w:r>
            <w:r w:rsidRPr="005545B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(excluding time spent for online school classes)? </w:t>
            </w:r>
            <w:r w:rsidRPr="005545B9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During school closure</w:t>
            </w:r>
          </w:p>
        </w:tc>
        <w:tc>
          <w:tcPr>
            <w:tcW w:w="3728" w:type="dxa"/>
            <w:vMerge w:val="restart"/>
          </w:tcPr>
          <w:p w14:paraId="68D505EB" w14:textId="1FD37D30" w:rsidR="003C69D9" w:rsidRPr="005545B9" w:rsidRDefault="003C69D9" w:rsidP="008340B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During Weekend</w:t>
            </w:r>
          </w:p>
        </w:tc>
        <w:tc>
          <w:tcPr>
            <w:tcW w:w="4140" w:type="dxa"/>
          </w:tcPr>
          <w:p w14:paraId="4F50ED00" w14:textId="77777777" w:rsidR="003C69D9" w:rsidRPr="005545B9" w:rsidRDefault="003C69D9" w:rsidP="008340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C69D9" w:rsidRPr="005545B9" w14:paraId="4FDD156A" w14:textId="77777777" w:rsidTr="008340B0">
        <w:trPr>
          <w:trHeight w:val="690"/>
          <w:jc w:val="center"/>
        </w:trPr>
        <w:tc>
          <w:tcPr>
            <w:tcW w:w="4187" w:type="dxa"/>
            <w:vMerge/>
          </w:tcPr>
          <w:p w14:paraId="2F3D9787" w14:textId="77777777" w:rsidR="003C69D9" w:rsidRPr="005545B9" w:rsidRDefault="003C69D9" w:rsidP="008340B0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28" w:type="dxa"/>
            <w:vMerge/>
          </w:tcPr>
          <w:p w14:paraId="68EAF3ED" w14:textId="158B65F7" w:rsidR="003C69D9" w:rsidRPr="005545B9" w:rsidRDefault="003C69D9" w:rsidP="008340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14:paraId="189CBBCB" w14:textId="77777777" w:rsidR="003C69D9" w:rsidRPr="005545B9" w:rsidRDefault="003C69D9" w:rsidP="008340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4435A0D" w14:textId="77777777" w:rsidR="004C71B8" w:rsidRDefault="004C71B8" w:rsidP="0042209F"/>
    <w:sectPr w:rsidR="004C71B8" w:rsidSect="008D024C">
      <w:pgSz w:w="12240" w:h="15840"/>
      <w:pgMar w:top="720" w:right="1440" w:bottom="27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F4DDA" w14:textId="77777777" w:rsidR="003820B7" w:rsidRDefault="003820B7" w:rsidP="007324D3">
      <w:r>
        <w:separator/>
      </w:r>
    </w:p>
  </w:endnote>
  <w:endnote w:type="continuationSeparator" w:id="0">
    <w:p w14:paraId="76EB27E3" w14:textId="77777777" w:rsidR="003820B7" w:rsidRDefault="003820B7" w:rsidP="00732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C5467" w14:textId="77777777" w:rsidR="003820B7" w:rsidRDefault="003820B7" w:rsidP="007324D3">
      <w:r>
        <w:separator/>
      </w:r>
    </w:p>
  </w:footnote>
  <w:footnote w:type="continuationSeparator" w:id="0">
    <w:p w14:paraId="2A7F0315" w14:textId="77777777" w:rsidR="003820B7" w:rsidRDefault="003820B7" w:rsidP="007324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B6C6A"/>
    <w:multiLevelType w:val="hybridMultilevel"/>
    <w:tmpl w:val="F1E0DB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94DEEA">
      <w:numFmt w:val="bullet"/>
      <w:lvlText w:val="•"/>
      <w:lvlJc w:val="left"/>
      <w:pPr>
        <w:ind w:left="1440" w:hanging="360"/>
      </w:pPr>
      <w:rPr>
        <w:rFonts w:ascii="Times New Roman" w:eastAsia="Arial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E368FC"/>
    <w:multiLevelType w:val="hybridMultilevel"/>
    <w:tmpl w:val="5C9C44B4"/>
    <w:lvl w:ilvl="0" w:tplc="EE5AA5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B3197C"/>
    <w:multiLevelType w:val="hybridMultilevel"/>
    <w:tmpl w:val="C6B46D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3A6541"/>
    <w:multiLevelType w:val="hybridMultilevel"/>
    <w:tmpl w:val="801042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8D3C68"/>
    <w:multiLevelType w:val="hybridMultilevel"/>
    <w:tmpl w:val="20CC92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FC239F"/>
    <w:multiLevelType w:val="hybridMultilevel"/>
    <w:tmpl w:val="6DA241B6"/>
    <w:lvl w:ilvl="0" w:tplc="F6E8DDB0">
      <w:start w:val="18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5515B4"/>
    <w:multiLevelType w:val="hybridMultilevel"/>
    <w:tmpl w:val="BDEC90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1E0AF9"/>
    <w:multiLevelType w:val="hybridMultilevel"/>
    <w:tmpl w:val="6E2C05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0B5242"/>
    <w:multiLevelType w:val="hybridMultilevel"/>
    <w:tmpl w:val="53AA3A88"/>
    <w:lvl w:ilvl="0" w:tplc="1916C7D2">
      <w:start w:val="29"/>
      <w:numFmt w:val="decimal"/>
      <w:lvlText w:val="%1."/>
      <w:lvlJc w:val="left"/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0" w:hanging="360"/>
      </w:pPr>
    </w:lvl>
    <w:lvl w:ilvl="2" w:tplc="0409001B" w:tentative="1">
      <w:start w:val="1"/>
      <w:numFmt w:val="lowerRoman"/>
      <w:lvlText w:val="%3."/>
      <w:lvlJc w:val="right"/>
      <w:pPr>
        <w:ind w:left="2130" w:hanging="180"/>
      </w:pPr>
    </w:lvl>
    <w:lvl w:ilvl="3" w:tplc="0409000F" w:tentative="1">
      <w:start w:val="1"/>
      <w:numFmt w:val="decimal"/>
      <w:lvlText w:val="%4."/>
      <w:lvlJc w:val="left"/>
      <w:pPr>
        <w:ind w:left="2850" w:hanging="360"/>
      </w:pPr>
    </w:lvl>
    <w:lvl w:ilvl="4" w:tplc="04090019" w:tentative="1">
      <w:start w:val="1"/>
      <w:numFmt w:val="lowerLetter"/>
      <w:lvlText w:val="%5."/>
      <w:lvlJc w:val="left"/>
      <w:pPr>
        <w:ind w:left="3570" w:hanging="360"/>
      </w:pPr>
    </w:lvl>
    <w:lvl w:ilvl="5" w:tplc="0409001B" w:tentative="1">
      <w:start w:val="1"/>
      <w:numFmt w:val="lowerRoman"/>
      <w:lvlText w:val="%6."/>
      <w:lvlJc w:val="right"/>
      <w:pPr>
        <w:ind w:left="4290" w:hanging="180"/>
      </w:pPr>
    </w:lvl>
    <w:lvl w:ilvl="6" w:tplc="0409000F" w:tentative="1">
      <w:start w:val="1"/>
      <w:numFmt w:val="decimal"/>
      <w:lvlText w:val="%7."/>
      <w:lvlJc w:val="left"/>
      <w:pPr>
        <w:ind w:left="5010" w:hanging="360"/>
      </w:pPr>
    </w:lvl>
    <w:lvl w:ilvl="7" w:tplc="04090019" w:tentative="1">
      <w:start w:val="1"/>
      <w:numFmt w:val="lowerLetter"/>
      <w:lvlText w:val="%8."/>
      <w:lvlJc w:val="left"/>
      <w:pPr>
        <w:ind w:left="5730" w:hanging="360"/>
      </w:pPr>
    </w:lvl>
    <w:lvl w:ilvl="8" w:tplc="04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9" w15:restartNumberingAfterBreak="0">
    <w:nsid w:val="2AEE1F3B"/>
    <w:multiLevelType w:val="hybridMultilevel"/>
    <w:tmpl w:val="B546F6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BA60D8"/>
    <w:multiLevelType w:val="hybridMultilevel"/>
    <w:tmpl w:val="84AC613A"/>
    <w:lvl w:ilvl="0" w:tplc="1690F7BE">
      <w:start w:val="1"/>
      <w:numFmt w:val="decimal"/>
      <w:lvlText w:val="%1."/>
      <w:lvlJc w:val="left"/>
      <w:pPr>
        <w:ind w:left="270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664120"/>
    <w:multiLevelType w:val="hybridMultilevel"/>
    <w:tmpl w:val="64E65F54"/>
    <w:lvl w:ilvl="0" w:tplc="0409000F">
      <w:start w:val="1"/>
      <w:numFmt w:val="decimal"/>
      <w:lvlText w:val="%1."/>
      <w:lvlJc w:val="left"/>
      <w:pPr>
        <w:ind w:left="673" w:hanging="360"/>
      </w:pPr>
    </w:lvl>
    <w:lvl w:ilvl="1" w:tplc="04090019" w:tentative="1">
      <w:start w:val="1"/>
      <w:numFmt w:val="lowerLetter"/>
      <w:lvlText w:val="%2."/>
      <w:lvlJc w:val="left"/>
      <w:pPr>
        <w:ind w:left="1393" w:hanging="360"/>
      </w:pPr>
    </w:lvl>
    <w:lvl w:ilvl="2" w:tplc="0409001B" w:tentative="1">
      <w:start w:val="1"/>
      <w:numFmt w:val="lowerRoman"/>
      <w:lvlText w:val="%3."/>
      <w:lvlJc w:val="right"/>
      <w:pPr>
        <w:ind w:left="2113" w:hanging="180"/>
      </w:pPr>
    </w:lvl>
    <w:lvl w:ilvl="3" w:tplc="0409000F" w:tentative="1">
      <w:start w:val="1"/>
      <w:numFmt w:val="decimal"/>
      <w:lvlText w:val="%4."/>
      <w:lvlJc w:val="left"/>
      <w:pPr>
        <w:ind w:left="2833" w:hanging="360"/>
      </w:pPr>
    </w:lvl>
    <w:lvl w:ilvl="4" w:tplc="04090019" w:tentative="1">
      <w:start w:val="1"/>
      <w:numFmt w:val="lowerLetter"/>
      <w:lvlText w:val="%5."/>
      <w:lvlJc w:val="left"/>
      <w:pPr>
        <w:ind w:left="3553" w:hanging="360"/>
      </w:pPr>
    </w:lvl>
    <w:lvl w:ilvl="5" w:tplc="0409001B" w:tentative="1">
      <w:start w:val="1"/>
      <w:numFmt w:val="lowerRoman"/>
      <w:lvlText w:val="%6."/>
      <w:lvlJc w:val="right"/>
      <w:pPr>
        <w:ind w:left="4273" w:hanging="180"/>
      </w:pPr>
    </w:lvl>
    <w:lvl w:ilvl="6" w:tplc="0409000F" w:tentative="1">
      <w:start w:val="1"/>
      <w:numFmt w:val="decimal"/>
      <w:lvlText w:val="%7."/>
      <w:lvlJc w:val="left"/>
      <w:pPr>
        <w:ind w:left="4993" w:hanging="360"/>
      </w:pPr>
    </w:lvl>
    <w:lvl w:ilvl="7" w:tplc="04090019" w:tentative="1">
      <w:start w:val="1"/>
      <w:numFmt w:val="lowerLetter"/>
      <w:lvlText w:val="%8."/>
      <w:lvlJc w:val="left"/>
      <w:pPr>
        <w:ind w:left="5713" w:hanging="360"/>
      </w:pPr>
    </w:lvl>
    <w:lvl w:ilvl="8" w:tplc="0409001B" w:tentative="1">
      <w:start w:val="1"/>
      <w:numFmt w:val="lowerRoman"/>
      <w:lvlText w:val="%9."/>
      <w:lvlJc w:val="right"/>
      <w:pPr>
        <w:ind w:left="6433" w:hanging="180"/>
      </w:pPr>
    </w:lvl>
  </w:abstractNum>
  <w:abstractNum w:abstractNumId="12" w15:restartNumberingAfterBreak="0">
    <w:nsid w:val="36E10D93"/>
    <w:multiLevelType w:val="hybridMultilevel"/>
    <w:tmpl w:val="F9D609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2F3FFB"/>
    <w:multiLevelType w:val="hybridMultilevel"/>
    <w:tmpl w:val="E0EC69B2"/>
    <w:lvl w:ilvl="0" w:tplc="C8980A56">
      <w:start w:val="34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10" w:hanging="360"/>
      </w:pPr>
    </w:lvl>
    <w:lvl w:ilvl="2" w:tplc="0409001B" w:tentative="1">
      <w:start w:val="1"/>
      <w:numFmt w:val="lowerRoman"/>
      <w:lvlText w:val="%3."/>
      <w:lvlJc w:val="right"/>
      <w:pPr>
        <w:ind w:left="2130" w:hanging="180"/>
      </w:pPr>
    </w:lvl>
    <w:lvl w:ilvl="3" w:tplc="0409000F" w:tentative="1">
      <w:start w:val="1"/>
      <w:numFmt w:val="decimal"/>
      <w:lvlText w:val="%4."/>
      <w:lvlJc w:val="left"/>
      <w:pPr>
        <w:ind w:left="2850" w:hanging="360"/>
      </w:pPr>
    </w:lvl>
    <w:lvl w:ilvl="4" w:tplc="04090019" w:tentative="1">
      <w:start w:val="1"/>
      <w:numFmt w:val="lowerLetter"/>
      <w:lvlText w:val="%5."/>
      <w:lvlJc w:val="left"/>
      <w:pPr>
        <w:ind w:left="3570" w:hanging="360"/>
      </w:pPr>
    </w:lvl>
    <w:lvl w:ilvl="5" w:tplc="0409001B" w:tentative="1">
      <w:start w:val="1"/>
      <w:numFmt w:val="lowerRoman"/>
      <w:lvlText w:val="%6."/>
      <w:lvlJc w:val="right"/>
      <w:pPr>
        <w:ind w:left="4290" w:hanging="180"/>
      </w:pPr>
    </w:lvl>
    <w:lvl w:ilvl="6" w:tplc="0409000F" w:tentative="1">
      <w:start w:val="1"/>
      <w:numFmt w:val="decimal"/>
      <w:lvlText w:val="%7."/>
      <w:lvlJc w:val="left"/>
      <w:pPr>
        <w:ind w:left="5010" w:hanging="360"/>
      </w:pPr>
    </w:lvl>
    <w:lvl w:ilvl="7" w:tplc="04090019" w:tentative="1">
      <w:start w:val="1"/>
      <w:numFmt w:val="lowerLetter"/>
      <w:lvlText w:val="%8."/>
      <w:lvlJc w:val="left"/>
      <w:pPr>
        <w:ind w:left="5730" w:hanging="360"/>
      </w:pPr>
    </w:lvl>
    <w:lvl w:ilvl="8" w:tplc="04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14" w15:restartNumberingAfterBreak="0">
    <w:nsid w:val="404731FD"/>
    <w:multiLevelType w:val="hybridMultilevel"/>
    <w:tmpl w:val="0C822E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C834B4"/>
    <w:multiLevelType w:val="hybridMultilevel"/>
    <w:tmpl w:val="188AB0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8C12F5"/>
    <w:multiLevelType w:val="hybridMultilevel"/>
    <w:tmpl w:val="23249148"/>
    <w:lvl w:ilvl="0" w:tplc="848EA848">
      <w:start w:val="34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0" w:hanging="360"/>
      </w:pPr>
    </w:lvl>
    <w:lvl w:ilvl="2" w:tplc="0409001B" w:tentative="1">
      <w:start w:val="1"/>
      <w:numFmt w:val="lowerRoman"/>
      <w:lvlText w:val="%3."/>
      <w:lvlJc w:val="right"/>
      <w:pPr>
        <w:ind w:left="2130" w:hanging="180"/>
      </w:pPr>
    </w:lvl>
    <w:lvl w:ilvl="3" w:tplc="0409000F" w:tentative="1">
      <w:start w:val="1"/>
      <w:numFmt w:val="decimal"/>
      <w:lvlText w:val="%4."/>
      <w:lvlJc w:val="left"/>
      <w:pPr>
        <w:ind w:left="2850" w:hanging="360"/>
      </w:pPr>
    </w:lvl>
    <w:lvl w:ilvl="4" w:tplc="04090019" w:tentative="1">
      <w:start w:val="1"/>
      <w:numFmt w:val="lowerLetter"/>
      <w:lvlText w:val="%5."/>
      <w:lvlJc w:val="left"/>
      <w:pPr>
        <w:ind w:left="3570" w:hanging="360"/>
      </w:pPr>
    </w:lvl>
    <w:lvl w:ilvl="5" w:tplc="0409001B" w:tentative="1">
      <w:start w:val="1"/>
      <w:numFmt w:val="lowerRoman"/>
      <w:lvlText w:val="%6."/>
      <w:lvlJc w:val="right"/>
      <w:pPr>
        <w:ind w:left="4290" w:hanging="180"/>
      </w:pPr>
    </w:lvl>
    <w:lvl w:ilvl="6" w:tplc="0409000F" w:tentative="1">
      <w:start w:val="1"/>
      <w:numFmt w:val="decimal"/>
      <w:lvlText w:val="%7."/>
      <w:lvlJc w:val="left"/>
      <w:pPr>
        <w:ind w:left="5010" w:hanging="360"/>
      </w:pPr>
    </w:lvl>
    <w:lvl w:ilvl="7" w:tplc="04090019" w:tentative="1">
      <w:start w:val="1"/>
      <w:numFmt w:val="lowerLetter"/>
      <w:lvlText w:val="%8."/>
      <w:lvlJc w:val="left"/>
      <w:pPr>
        <w:ind w:left="5730" w:hanging="360"/>
      </w:pPr>
    </w:lvl>
    <w:lvl w:ilvl="8" w:tplc="04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17" w15:restartNumberingAfterBreak="0">
    <w:nsid w:val="4B077E54"/>
    <w:multiLevelType w:val="hybridMultilevel"/>
    <w:tmpl w:val="23249148"/>
    <w:lvl w:ilvl="0" w:tplc="848EA848">
      <w:start w:val="34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0" w:hanging="360"/>
      </w:pPr>
    </w:lvl>
    <w:lvl w:ilvl="2" w:tplc="0409001B" w:tentative="1">
      <w:start w:val="1"/>
      <w:numFmt w:val="lowerRoman"/>
      <w:lvlText w:val="%3."/>
      <w:lvlJc w:val="right"/>
      <w:pPr>
        <w:ind w:left="2130" w:hanging="180"/>
      </w:pPr>
    </w:lvl>
    <w:lvl w:ilvl="3" w:tplc="0409000F" w:tentative="1">
      <w:start w:val="1"/>
      <w:numFmt w:val="decimal"/>
      <w:lvlText w:val="%4."/>
      <w:lvlJc w:val="left"/>
      <w:pPr>
        <w:ind w:left="2850" w:hanging="360"/>
      </w:pPr>
    </w:lvl>
    <w:lvl w:ilvl="4" w:tplc="04090019" w:tentative="1">
      <w:start w:val="1"/>
      <w:numFmt w:val="lowerLetter"/>
      <w:lvlText w:val="%5."/>
      <w:lvlJc w:val="left"/>
      <w:pPr>
        <w:ind w:left="3570" w:hanging="360"/>
      </w:pPr>
    </w:lvl>
    <w:lvl w:ilvl="5" w:tplc="0409001B" w:tentative="1">
      <w:start w:val="1"/>
      <w:numFmt w:val="lowerRoman"/>
      <w:lvlText w:val="%6."/>
      <w:lvlJc w:val="right"/>
      <w:pPr>
        <w:ind w:left="4290" w:hanging="180"/>
      </w:pPr>
    </w:lvl>
    <w:lvl w:ilvl="6" w:tplc="0409000F" w:tentative="1">
      <w:start w:val="1"/>
      <w:numFmt w:val="decimal"/>
      <w:lvlText w:val="%7."/>
      <w:lvlJc w:val="left"/>
      <w:pPr>
        <w:ind w:left="5010" w:hanging="360"/>
      </w:pPr>
    </w:lvl>
    <w:lvl w:ilvl="7" w:tplc="04090019" w:tentative="1">
      <w:start w:val="1"/>
      <w:numFmt w:val="lowerLetter"/>
      <w:lvlText w:val="%8."/>
      <w:lvlJc w:val="left"/>
      <w:pPr>
        <w:ind w:left="5730" w:hanging="360"/>
      </w:pPr>
    </w:lvl>
    <w:lvl w:ilvl="8" w:tplc="04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18" w15:restartNumberingAfterBreak="0">
    <w:nsid w:val="4DAD365D"/>
    <w:multiLevelType w:val="hybridMultilevel"/>
    <w:tmpl w:val="B18E0DDE"/>
    <w:lvl w:ilvl="0" w:tplc="0136B048">
      <w:start w:val="13"/>
      <w:numFmt w:val="decimal"/>
      <w:lvlText w:val="%1."/>
      <w:lvlJc w:val="left"/>
      <w:pPr>
        <w:ind w:left="6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3" w:hanging="360"/>
      </w:pPr>
    </w:lvl>
    <w:lvl w:ilvl="2" w:tplc="0409001B" w:tentative="1">
      <w:start w:val="1"/>
      <w:numFmt w:val="lowerRoman"/>
      <w:lvlText w:val="%3."/>
      <w:lvlJc w:val="right"/>
      <w:pPr>
        <w:ind w:left="2113" w:hanging="180"/>
      </w:pPr>
    </w:lvl>
    <w:lvl w:ilvl="3" w:tplc="0409000F" w:tentative="1">
      <w:start w:val="1"/>
      <w:numFmt w:val="decimal"/>
      <w:lvlText w:val="%4."/>
      <w:lvlJc w:val="left"/>
      <w:pPr>
        <w:ind w:left="2833" w:hanging="360"/>
      </w:pPr>
    </w:lvl>
    <w:lvl w:ilvl="4" w:tplc="04090019" w:tentative="1">
      <w:start w:val="1"/>
      <w:numFmt w:val="lowerLetter"/>
      <w:lvlText w:val="%5."/>
      <w:lvlJc w:val="left"/>
      <w:pPr>
        <w:ind w:left="3553" w:hanging="360"/>
      </w:pPr>
    </w:lvl>
    <w:lvl w:ilvl="5" w:tplc="0409001B" w:tentative="1">
      <w:start w:val="1"/>
      <w:numFmt w:val="lowerRoman"/>
      <w:lvlText w:val="%6."/>
      <w:lvlJc w:val="right"/>
      <w:pPr>
        <w:ind w:left="4273" w:hanging="180"/>
      </w:pPr>
    </w:lvl>
    <w:lvl w:ilvl="6" w:tplc="0409000F" w:tentative="1">
      <w:start w:val="1"/>
      <w:numFmt w:val="decimal"/>
      <w:lvlText w:val="%7."/>
      <w:lvlJc w:val="left"/>
      <w:pPr>
        <w:ind w:left="4993" w:hanging="360"/>
      </w:pPr>
    </w:lvl>
    <w:lvl w:ilvl="7" w:tplc="04090019" w:tentative="1">
      <w:start w:val="1"/>
      <w:numFmt w:val="lowerLetter"/>
      <w:lvlText w:val="%8."/>
      <w:lvlJc w:val="left"/>
      <w:pPr>
        <w:ind w:left="5713" w:hanging="360"/>
      </w:pPr>
    </w:lvl>
    <w:lvl w:ilvl="8" w:tplc="0409001B" w:tentative="1">
      <w:start w:val="1"/>
      <w:numFmt w:val="lowerRoman"/>
      <w:lvlText w:val="%9."/>
      <w:lvlJc w:val="right"/>
      <w:pPr>
        <w:ind w:left="6433" w:hanging="180"/>
      </w:pPr>
    </w:lvl>
  </w:abstractNum>
  <w:abstractNum w:abstractNumId="19" w15:restartNumberingAfterBreak="0">
    <w:nsid w:val="5A82774E"/>
    <w:multiLevelType w:val="hybridMultilevel"/>
    <w:tmpl w:val="6792B3F4"/>
    <w:lvl w:ilvl="0" w:tplc="2F2288AE">
      <w:start w:val="1"/>
      <w:numFmt w:val="decimal"/>
      <w:lvlText w:val="%1."/>
      <w:lvlJc w:val="left"/>
      <w:pPr>
        <w:ind w:left="369" w:hanging="300"/>
      </w:pPr>
      <w:rPr>
        <w:rFonts w:ascii="Times New Roman" w:eastAsia="Times New Roman" w:hAnsi="Times New Roman" w:cs="Times New Roman" w:hint="default"/>
        <w:color w:val="323232"/>
        <w:w w:val="99"/>
        <w:sz w:val="24"/>
        <w:szCs w:val="24"/>
        <w:lang w:val="en-US" w:eastAsia="en-US" w:bidi="en-US"/>
      </w:rPr>
    </w:lvl>
    <w:lvl w:ilvl="1" w:tplc="E8C6BB3A">
      <w:numFmt w:val="bullet"/>
      <w:lvlText w:val="•"/>
      <w:lvlJc w:val="left"/>
      <w:pPr>
        <w:ind w:left="806" w:hanging="300"/>
      </w:pPr>
      <w:rPr>
        <w:rFonts w:hint="default"/>
        <w:lang w:val="en-US" w:eastAsia="en-US" w:bidi="en-US"/>
      </w:rPr>
    </w:lvl>
    <w:lvl w:ilvl="2" w:tplc="19BE0E8C">
      <w:numFmt w:val="bullet"/>
      <w:lvlText w:val="•"/>
      <w:lvlJc w:val="left"/>
      <w:pPr>
        <w:ind w:left="1253" w:hanging="300"/>
      </w:pPr>
      <w:rPr>
        <w:rFonts w:hint="default"/>
        <w:lang w:val="en-US" w:eastAsia="en-US" w:bidi="en-US"/>
      </w:rPr>
    </w:lvl>
    <w:lvl w:ilvl="3" w:tplc="84BA57B0">
      <w:numFmt w:val="bullet"/>
      <w:lvlText w:val="•"/>
      <w:lvlJc w:val="left"/>
      <w:pPr>
        <w:ind w:left="1700" w:hanging="300"/>
      </w:pPr>
      <w:rPr>
        <w:rFonts w:hint="default"/>
        <w:lang w:val="en-US" w:eastAsia="en-US" w:bidi="en-US"/>
      </w:rPr>
    </w:lvl>
    <w:lvl w:ilvl="4" w:tplc="753A9B28">
      <w:numFmt w:val="bullet"/>
      <w:lvlText w:val="•"/>
      <w:lvlJc w:val="left"/>
      <w:pPr>
        <w:ind w:left="2147" w:hanging="300"/>
      </w:pPr>
      <w:rPr>
        <w:rFonts w:hint="default"/>
        <w:lang w:val="en-US" w:eastAsia="en-US" w:bidi="en-US"/>
      </w:rPr>
    </w:lvl>
    <w:lvl w:ilvl="5" w:tplc="F512507A">
      <w:numFmt w:val="bullet"/>
      <w:lvlText w:val="•"/>
      <w:lvlJc w:val="left"/>
      <w:pPr>
        <w:ind w:left="2594" w:hanging="300"/>
      </w:pPr>
      <w:rPr>
        <w:rFonts w:hint="default"/>
        <w:lang w:val="en-US" w:eastAsia="en-US" w:bidi="en-US"/>
      </w:rPr>
    </w:lvl>
    <w:lvl w:ilvl="6" w:tplc="E29C15DA">
      <w:numFmt w:val="bullet"/>
      <w:lvlText w:val="•"/>
      <w:lvlJc w:val="left"/>
      <w:pPr>
        <w:ind w:left="3040" w:hanging="300"/>
      </w:pPr>
      <w:rPr>
        <w:rFonts w:hint="default"/>
        <w:lang w:val="en-US" w:eastAsia="en-US" w:bidi="en-US"/>
      </w:rPr>
    </w:lvl>
    <w:lvl w:ilvl="7" w:tplc="D00ABD92">
      <w:numFmt w:val="bullet"/>
      <w:lvlText w:val="•"/>
      <w:lvlJc w:val="left"/>
      <w:pPr>
        <w:ind w:left="3487" w:hanging="300"/>
      </w:pPr>
      <w:rPr>
        <w:rFonts w:hint="default"/>
        <w:lang w:val="en-US" w:eastAsia="en-US" w:bidi="en-US"/>
      </w:rPr>
    </w:lvl>
    <w:lvl w:ilvl="8" w:tplc="0FBE678C">
      <w:numFmt w:val="bullet"/>
      <w:lvlText w:val="•"/>
      <w:lvlJc w:val="left"/>
      <w:pPr>
        <w:ind w:left="3934" w:hanging="300"/>
      </w:pPr>
      <w:rPr>
        <w:rFonts w:hint="default"/>
        <w:lang w:val="en-US" w:eastAsia="en-US" w:bidi="en-US"/>
      </w:rPr>
    </w:lvl>
  </w:abstractNum>
  <w:abstractNum w:abstractNumId="20" w15:restartNumberingAfterBreak="0">
    <w:nsid w:val="5B6D1D66"/>
    <w:multiLevelType w:val="hybridMultilevel"/>
    <w:tmpl w:val="3D902790"/>
    <w:lvl w:ilvl="0" w:tplc="1690F7BE">
      <w:start w:val="1"/>
      <w:numFmt w:val="decimal"/>
      <w:lvlText w:val="%1."/>
      <w:lvlJc w:val="left"/>
      <w:pPr>
        <w:ind w:left="270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853331"/>
    <w:multiLevelType w:val="hybridMultilevel"/>
    <w:tmpl w:val="23086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7435155"/>
    <w:multiLevelType w:val="hybridMultilevel"/>
    <w:tmpl w:val="FA94B12A"/>
    <w:lvl w:ilvl="0" w:tplc="4C54C36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A6608E1"/>
    <w:multiLevelType w:val="hybridMultilevel"/>
    <w:tmpl w:val="288CC902"/>
    <w:lvl w:ilvl="0" w:tplc="C8B08B72">
      <w:start w:val="3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0802C23"/>
    <w:multiLevelType w:val="hybridMultilevel"/>
    <w:tmpl w:val="F0B05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138431E"/>
    <w:multiLevelType w:val="hybridMultilevel"/>
    <w:tmpl w:val="36468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1E1096E"/>
    <w:multiLevelType w:val="hybridMultilevel"/>
    <w:tmpl w:val="0F826B48"/>
    <w:lvl w:ilvl="0" w:tplc="5A92EB20">
      <w:start w:val="32"/>
      <w:numFmt w:val="decimal"/>
      <w:lvlText w:val="%1."/>
      <w:lvlJc w:val="left"/>
      <w:pPr>
        <w:ind w:left="270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2C55277"/>
    <w:multiLevelType w:val="hybridMultilevel"/>
    <w:tmpl w:val="DD545A9A"/>
    <w:lvl w:ilvl="0" w:tplc="0409000F">
      <w:start w:val="1"/>
      <w:numFmt w:val="decimal"/>
      <w:lvlText w:val="%1."/>
      <w:lvlJc w:val="left"/>
      <w:pPr>
        <w:ind w:left="891" w:hanging="360"/>
      </w:pPr>
    </w:lvl>
    <w:lvl w:ilvl="1" w:tplc="04090019" w:tentative="1">
      <w:start w:val="1"/>
      <w:numFmt w:val="lowerLetter"/>
      <w:lvlText w:val="%2."/>
      <w:lvlJc w:val="left"/>
      <w:pPr>
        <w:ind w:left="1611" w:hanging="360"/>
      </w:pPr>
    </w:lvl>
    <w:lvl w:ilvl="2" w:tplc="0409001B" w:tentative="1">
      <w:start w:val="1"/>
      <w:numFmt w:val="lowerRoman"/>
      <w:lvlText w:val="%3."/>
      <w:lvlJc w:val="right"/>
      <w:pPr>
        <w:ind w:left="2331" w:hanging="180"/>
      </w:pPr>
    </w:lvl>
    <w:lvl w:ilvl="3" w:tplc="0409000F" w:tentative="1">
      <w:start w:val="1"/>
      <w:numFmt w:val="decimal"/>
      <w:lvlText w:val="%4."/>
      <w:lvlJc w:val="left"/>
      <w:pPr>
        <w:ind w:left="3051" w:hanging="360"/>
      </w:pPr>
    </w:lvl>
    <w:lvl w:ilvl="4" w:tplc="04090019" w:tentative="1">
      <w:start w:val="1"/>
      <w:numFmt w:val="lowerLetter"/>
      <w:lvlText w:val="%5."/>
      <w:lvlJc w:val="left"/>
      <w:pPr>
        <w:ind w:left="3771" w:hanging="360"/>
      </w:pPr>
    </w:lvl>
    <w:lvl w:ilvl="5" w:tplc="0409001B" w:tentative="1">
      <w:start w:val="1"/>
      <w:numFmt w:val="lowerRoman"/>
      <w:lvlText w:val="%6."/>
      <w:lvlJc w:val="right"/>
      <w:pPr>
        <w:ind w:left="4491" w:hanging="180"/>
      </w:pPr>
    </w:lvl>
    <w:lvl w:ilvl="6" w:tplc="0409000F" w:tentative="1">
      <w:start w:val="1"/>
      <w:numFmt w:val="decimal"/>
      <w:lvlText w:val="%7."/>
      <w:lvlJc w:val="left"/>
      <w:pPr>
        <w:ind w:left="5211" w:hanging="360"/>
      </w:pPr>
    </w:lvl>
    <w:lvl w:ilvl="7" w:tplc="04090019" w:tentative="1">
      <w:start w:val="1"/>
      <w:numFmt w:val="lowerLetter"/>
      <w:lvlText w:val="%8."/>
      <w:lvlJc w:val="left"/>
      <w:pPr>
        <w:ind w:left="5931" w:hanging="360"/>
      </w:pPr>
    </w:lvl>
    <w:lvl w:ilvl="8" w:tplc="0409001B" w:tentative="1">
      <w:start w:val="1"/>
      <w:numFmt w:val="lowerRoman"/>
      <w:lvlText w:val="%9."/>
      <w:lvlJc w:val="right"/>
      <w:pPr>
        <w:ind w:left="6651" w:hanging="180"/>
      </w:pPr>
    </w:lvl>
  </w:abstractNum>
  <w:abstractNum w:abstractNumId="28" w15:restartNumberingAfterBreak="0">
    <w:nsid w:val="74623648"/>
    <w:multiLevelType w:val="hybridMultilevel"/>
    <w:tmpl w:val="51361902"/>
    <w:lvl w:ilvl="0" w:tplc="2D5C7FF8">
      <w:start w:val="36"/>
      <w:numFmt w:val="decimal"/>
      <w:lvlText w:val="%1."/>
      <w:lvlJc w:val="left"/>
      <w:pPr>
        <w:ind w:left="6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5B5034C"/>
    <w:multiLevelType w:val="hybridMultilevel"/>
    <w:tmpl w:val="5602F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9E24F7"/>
    <w:multiLevelType w:val="hybridMultilevel"/>
    <w:tmpl w:val="8702C97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7973025B"/>
    <w:multiLevelType w:val="hybridMultilevel"/>
    <w:tmpl w:val="F2B0EA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9795EC0"/>
    <w:multiLevelType w:val="hybridMultilevel"/>
    <w:tmpl w:val="80EA2E2C"/>
    <w:lvl w:ilvl="0" w:tplc="848EA848">
      <w:start w:val="34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2532235">
    <w:abstractNumId w:val="19"/>
  </w:num>
  <w:num w:numId="2" w16cid:durableId="206453024">
    <w:abstractNumId w:val="10"/>
  </w:num>
  <w:num w:numId="3" w16cid:durableId="12341512">
    <w:abstractNumId w:val="27"/>
  </w:num>
  <w:num w:numId="4" w16cid:durableId="1396003875">
    <w:abstractNumId w:val="2"/>
  </w:num>
  <w:num w:numId="5" w16cid:durableId="117458819">
    <w:abstractNumId w:val="7"/>
  </w:num>
  <w:num w:numId="6" w16cid:durableId="1379279075">
    <w:abstractNumId w:val="30"/>
  </w:num>
  <w:num w:numId="7" w16cid:durableId="1523595002">
    <w:abstractNumId w:val="15"/>
  </w:num>
  <w:num w:numId="8" w16cid:durableId="1557933234">
    <w:abstractNumId w:val="12"/>
  </w:num>
  <w:num w:numId="9" w16cid:durableId="100036771">
    <w:abstractNumId w:val="6"/>
  </w:num>
  <w:num w:numId="10" w16cid:durableId="1200362413">
    <w:abstractNumId w:val="9"/>
  </w:num>
  <w:num w:numId="11" w16cid:durableId="1547373537">
    <w:abstractNumId w:val="4"/>
  </w:num>
  <w:num w:numId="12" w16cid:durableId="1112817647">
    <w:abstractNumId w:val="3"/>
  </w:num>
  <w:num w:numId="13" w16cid:durableId="637300164">
    <w:abstractNumId w:val="11"/>
  </w:num>
  <w:num w:numId="14" w16cid:durableId="773405693">
    <w:abstractNumId w:val="1"/>
  </w:num>
  <w:num w:numId="15" w16cid:durableId="1793669606">
    <w:abstractNumId w:val="22"/>
  </w:num>
  <w:num w:numId="16" w16cid:durableId="2025546855">
    <w:abstractNumId w:val="0"/>
  </w:num>
  <w:num w:numId="17" w16cid:durableId="1196819003">
    <w:abstractNumId w:val="18"/>
  </w:num>
  <w:num w:numId="18" w16cid:durableId="2093356697">
    <w:abstractNumId w:val="29"/>
  </w:num>
  <w:num w:numId="19" w16cid:durableId="143010910">
    <w:abstractNumId w:val="21"/>
  </w:num>
  <w:num w:numId="20" w16cid:durableId="121271688">
    <w:abstractNumId w:val="5"/>
  </w:num>
  <w:num w:numId="21" w16cid:durableId="598559781">
    <w:abstractNumId w:val="25"/>
  </w:num>
  <w:num w:numId="22" w16cid:durableId="1340935174">
    <w:abstractNumId w:val="24"/>
  </w:num>
  <w:num w:numId="23" w16cid:durableId="1029332348">
    <w:abstractNumId w:val="14"/>
  </w:num>
  <w:num w:numId="24" w16cid:durableId="1495485620">
    <w:abstractNumId w:val="13"/>
  </w:num>
  <w:num w:numId="25" w16cid:durableId="255289597">
    <w:abstractNumId w:val="16"/>
  </w:num>
  <w:num w:numId="26" w16cid:durableId="2052417393">
    <w:abstractNumId w:val="17"/>
  </w:num>
  <w:num w:numId="27" w16cid:durableId="2044938487">
    <w:abstractNumId w:val="28"/>
  </w:num>
  <w:num w:numId="28" w16cid:durableId="281691924">
    <w:abstractNumId w:val="31"/>
  </w:num>
  <w:num w:numId="29" w16cid:durableId="1074208218">
    <w:abstractNumId w:val="32"/>
  </w:num>
  <w:num w:numId="30" w16cid:durableId="640229108">
    <w:abstractNumId w:val="20"/>
  </w:num>
  <w:num w:numId="31" w16cid:durableId="1495292134">
    <w:abstractNumId w:val="8"/>
  </w:num>
  <w:num w:numId="32" w16cid:durableId="938682827">
    <w:abstractNumId w:val="26"/>
  </w:num>
  <w:num w:numId="33" w16cid:durableId="77432897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6442"/>
    <w:rsid w:val="00004002"/>
    <w:rsid w:val="00006783"/>
    <w:rsid w:val="00010E84"/>
    <w:rsid w:val="00020C49"/>
    <w:rsid w:val="00022DCD"/>
    <w:rsid w:val="00045BC9"/>
    <w:rsid w:val="00045D9C"/>
    <w:rsid w:val="00047B37"/>
    <w:rsid w:val="000572B9"/>
    <w:rsid w:val="00062BA1"/>
    <w:rsid w:val="00063A86"/>
    <w:rsid w:val="00071D5B"/>
    <w:rsid w:val="00075370"/>
    <w:rsid w:val="00081A2D"/>
    <w:rsid w:val="00093254"/>
    <w:rsid w:val="000966C4"/>
    <w:rsid w:val="000A5CDD"/>
    <w:rsid w:val="000B43BF"/>
    <w:rsid w:val="000B4975"/>
    <w:rsid w:val="000C070B"/>
    <w:rsid w:val="000C4A87"/>
    <w:rsid w:val="000C7D42"/>
    <w:rsid w:val="000E02B7"/>
    <w:rsid w:val="000E43EC"/>
    <w:rsid w:val="000F0DD9"/>
    <w:rsid w:val="000F2F15"/>
    <w:rsid w:val="000F6A18"/>
    <w:rsid w:val="00102927"/>
    <w:rsid w:val="00120A14"/>
    <w:rsid w:val="00130957"/>
    <w:rsid w:val="00141524"/>
    <w:rsid w:val="0015670F"/>
    <w:rsid w:val="00162B04"/>
    <w:rsid w:val="00167B44"/>
    <w:rsid w:val="0017541A"/>
    <w:rsid w:val="00177C43"/>
    <w:rsid w:val="00185F6F"/>
    <w:rsid w:val="001B1043"/>
    <w:rsid w:val="001B4561"/>
    <w:rsid w:val="001B474F"/>
    <w:rsid w:val="001B6C31"/>
    <w:rsid w:val="001C2ECF"/>
    <w:rsid w:val="001D60A0"/>
    <w:rsid w:val="001D7E74"/>
    <w:rsid w:val="001F4741"/>
    <w:rsid w:val="00210784"/>
    <w:rsid w:val="00220BA6"/>
    <w:rsid w:val="00232511"/>
    <w:rsid w:val="002657CF"/>
    <w:rsid w:val="0028427A"/>
    <w:rsid w:val="002956B2"/>
    <w:rsid w:val="002A016C"/>
    <w:rsid w:val="002A2415"/>
    <w:rsid w:val="002A4CCC"/>
    <w:rsid w:val="002D7FC1"/>
    <w:rsid w:val="002F228C"/>
    <w:rsid w:val="00303B31"/>
    <w:rsid w:val="0031578F"/>
    <w:rsid w:val="00331873"/>
    <w:rsid w:val="003358AA"/>
    <w:rsid w:val="00343055"/>
    <w:rsid w:val="0035059C"/>
    <w:rsid w:val="00353342"/>
    <w:rsid w:val="00353E9C"/>
    <w:rsid w:val="003672DF"/>
    <w:rsid w:val="00367CB7"/>
    <w:rsid w:val="003761AA"/>
    <w:rsid w:val="00376CD2"/>
    <w:rsid w:val="003779AD"/>
    <w:rsid w:val="003820B7"/>
    <w:rsid w:val="00387BE5"/>
    <w:rsid w:val="003913A8"/>
    <w:rsid w:val="003941C3"/>
    <w:rsid w:val="003A2468"/>
    <w:rsid w:val="003B0582"/>
    <w:rsid w:val="003B411C"/>
    <w:rsid w:val="003B79AD"/>
    <w:rsid w:val="003C6032"/>
    <w:rsid w:val="003C69D9"/>
    <w:rsid w:val="003D38C7"/>
    <w:rsid w:val="003F2830"/>
    <w:rsid w:val="0040058B"/>
    <w:rsid w:val="00403C7C"/>
    <w:rsid w:val="0041130D"/>
    <w:rsid w:val="00412EBA"/>
    <w:rsid w:val="00413A1C"/>
    <w:rsid w:val="00415C5C"/>
    <w:rsid w:val="0042051C"/>
    <w:rsid w:val="00421F9B"/>
    <w:rsid w:val="0042209F"/>
    <w:rsid w:val="00437117"/>
    <w:rsid w:val="004375FD"/>
    <w:rsid w:val="004643CE"/>
    <w:rsid w:val="00472058"/>
    <w:rsid w:val="00472E7D"/>
    <w:rsid w:val="0047724B"/>
    <w:rsid w:val="00492E4C"/>
    <w:rsid w:val="004966C6"/>
    <w:rsid w:val="004C20CE"/>
    <w:rsid w:val="004C3B29"/>
    <w:rsid w:val="004C43F7"/>
    <w:rsid w:val="004C4DC7"/>
    <w:rsid w:val="004C71B8"/>
    <w:rsid w:val="004D0734"/>
    <w:rsid w:val="004D746D"/>
    <w:rsid w:val="004E1BCC"/>
    <w:rsid w:val="004E3F9C"/>
    <w:rsid w:val="004E6A43"/>
    <w:rsid w:val="004F2BAC"/>
    <w:rsid w:val="004F4672"/>
    <w:rsid w:val="004F7A75"/>
    <w:rsid w:val="00500AD6"/>
    <w:rsid w:val="00503140"/>
    <w:rsid w:val="00505E5E"/>
    <w:rsid w:val="00531841"/>
    <w:rsid w:val="005545B9"/>
    <w:rsid w:val="00567358"/>
    <w:rsid w:val="0057793A"/>
    <w:rsid w:val="00577B9E"/>
    <w:rsid w:val="0058027A"/>
    <w:rsid w:val="005A223C"/>
    <w:rsid w:val="005A2A81"/>
    <w:rsid w:val="005A4225"/>
    <w:rsid w:val="005B39D0"/>
    <w:rsid w:val="005C5F55"/>
    <w:rsid w:val="005D01FB"/>
    <w:rsid w:val="005D4527"/>
    <w:rsid w:val="005E1B9E"/>
    <w:rsid w:val="005F0CDD"/>
    <w:rsid w:val="005F7795"/>
    <w:rsid w:val="00625F51"/>
    <w:rsid w:val="00626F3B"/>
    <w:rsid w:val="0062744A"/>
    <w:rsid w:val="00640980"/>
    <w:rsid w:val="0065634A"/>
    <w:rsid w:val="00656D4F"/>
    <w:rsid w:val="0065744B"/>
    <w:rsid w:val="00661E72"/>
    <w:rsid w:val="00663208"/>
    <w:rsid w:val="00666FE7"/>
    <w:rsid w:val="00667FB1"/>
    <w:rsid w:val="00676E29"/>
    <w:rsid w:val="00681B23"/>
    <w:rsid w:val="006A283E"/>
    <w:rsid w:val="006A2879"/>
    <w:rsid w:val="006B1C0E"/>
    <w:rsid w:val="006C018F"/>
    <w:rsid w:val="006C03C8"/>
    <w:rsid w:val="006C07D5"/>
    <w:rsid w:val="006C083D"/>
    <w:rsid w:val="006C0E3D"/>
    <w:rsid w:val="006C34E2"/>
    <w:rsid w:val="006C51FB"/>
    <w:rsid w:val="006C75AE"/>
    <w:rsid w:val="006D55AD"/>
    <w:rsid w:val="006F13E6"/>
    <w:rsid w:val="00702234"/>
    <w:rsid w:val="00706D65"/>
    <w:rsid w:val="00714CD6"/>
    <w:rsid w:val="00716E05"/>
    <w:rsid w:val="00721C3A"/>
    <w:rsid w:val="00725442"/>
    <w:rsid w:val="007324D3"/>
    <w:rsid w:val="007579DD"/>
    <w:rsid w:val="00766C9E"/>
    <w:rsid w:val="00767893"/>
    <w:rsid w:val="00771A34"/>
    <w:rsid w:val="0077278E"/>
    <w:rsid w:val="00773B61"/>
    <w:rsid w:val="007810B5"/>
    <w:rsid w:val="00783F7E"/>
    <w:rsid w:val="007A1137"/>
    <w:rsid w:val="007A1AE6"/>
    <w:rsid w:val="007A1B01"/>
    <w:rsid w:val="007A7E84"/>
    <w:rsid w:val="007B16B0"/>
    <w:rsid w:val="007C0FD2"/>
    <w:rsid w:val="007C1B47"/>
    <w:rsid w:val="007D14E3"/>
    <w:rsid w:val="007D4408"/>
    <w:rsid w:val="007D6353"/>
    <w:rsid w:val="007F67E9"/>
    <w:rsid w:val="007F7C74"/>
    <w:rsid w:val="0081258C"/>
    <w:rsid w:val="00826936"/>
    <w:rsid w:val="00846EA0"/>
    <w:rsid w:val="008538C5"/>
    <w:rsid w:val="00854F2D"/>
    <w:rsid w:val="0086288D"/>
    <w:rsid w:val="00875DD7"/>
    <w:rsid w:val="008773C3"/>
    <w:rsid w:val="00881DB4"/>
    <w:rsid w:val="00884222"/>
    <w:rsid w:val="00892107"/>
    <w:rsid w:val="00893FF9"/>
    <w:rsid w:val="008A1F0B"/>
    <w:rsid w:val="008D024C"/>
    <w:rsid w:val="008D149B"/>
    <w:rsid w:val="008E3DD6"/>
    <w:rsid w:val="008E6C92"/>
    <w:rsid w:val="008F1782"/>
    <w:rsid w:val="008F5540"/>
    <w:rsid w:val="008F6C24"/>
    <w:rsid w:val="008F7AD5"/>
    <w:rsid w:val="008F7F87"/>
    <w:rsid w:val="00903B38"/>
    <w:rsid w:val="009168D4"/>
    <w:rsid w:val="00932263"/>
    <w:rsid w:val="0094130B"/>
    <w:rsid w:val="00941584"/>
    <w:rsid w:val="00941800"/>
    <w:rsid w:val="009464BE"/>
    <w:rsid w:val="0095129A"/>
    <w:rsid w:val="00955991"/>
    <w:rsid w:val="0096396F"/>
    <w:rsid w:val="00966340"/>
    <w:rsid w:val="00976AFF"/>
    <w:rsid w:val="00994C3C"/>
    <w:rsid w:val="00994DC0"/>
    <w:rsid w:val="009965D0"/>
    <w:rsid w:val="009A270C"/>
    <w:rsid w:val="009A2FF5"/>
    <w:rsid w:val="009A4E80"/>
    <w:rsid w:val="009E757B"/>
    <w:rsid w:val="00A016B3"/>
    <w:rsid w:val="00A028F5"/>
    <w:rsid w:val="00A06442"/>
    <w:rsid w:val="00A10DC4"/>
    <w:rsid w:val="00A17D22"/>
    <w:rsid w:val="00A4193F"/>
    <w:rsid w:val="00A430D9"/>
    <w:rsid w:val="00A526C1"/>
    <w:rsid w:val="00A600F2"/>
    <w:rsid w:val="00A67630"/>
    <w:rsid w:val="00A719F4"/>
    <w:rsid w:val="00A74C4D"/>
    <w:rsid w:val="00A751EE"/>
    <w:rsid w:val="00AB0AF4"/>
    <w:rsid w:val="00AB324A"/>
    <w:rsid w:val="00AC2999"/>
    <w:rsid w:val="00AC41BF"/>
    <w:rsid w:val="00AC66C8"/>
    <w:rsid w:val="00AD4CF1"/>
    <w:rsid w:val="00AE1859"/>
    <w:rsid w:val="00AE36D7"/>
    <w:rsid w:val="00AE4087"/>
    <w:rsid w:val="00AE55E7"/>
    <w:rsid w:val="00AE6211"/>
    <w:rsid w:val="00AE752A"/>
    <w:rsid w:val="00AE7BC1"/>
    <w:rsid w:val="00B01A89"/>
    <w:rsid w:val="00B06154"/>
    <w:rsid w:val="00B10D7B"/>
    <w:rsid w:val="00B205CA"/>
    <w:rsid w:val="00B23E8C"/>
    <w:rsid w:val="00B2603F"/>
    <w:rsid w:val="00B41705"/>
    <w:rsid w:val="00B4325A"/>
    <w:rsid w:val="00B5009E"/>
    <w:rsid w:val="00B52556"/>
    <w:rsid w:val="00B54C81"/>
    <w:rsid w:val="00B703C9"/>
    <w:rsid w:val="00B73D52"/>
    <w:rsid w:val="00B8145E"/>
    <w:rsid w:val="00B824A6"/>
    <w:rsid w:val="00B86E2D"/>
    <w:rsid w:val="00B936B4"/>
    <w:rsid w:val="00B951BB"/>
    <w:rsid w:val="00B95651"/>
    <w:rsid w:val="00BA3A32"/>
    <w:rsid w:val="00BA6C21"/>
    <w:rsid w:val="00BB5092"/>
    <w:rsid w:val="00BB5481"/>
    <w:rsid w:val="00BC0B02"/>
    <w:rsid w:val="00BD0E5D"/>
    <w:rsid w:val="00BD4FD3"/>
    <w:rsid w:val="00BD79EA"/>
    <w:rsid w:val="00BE2BF7"/>
    <w:rsid w:val="00BF0A02"/>
    <w:rsid w:val="00BF1C82"/>
    <w:rsid w:val="00BF3BBD"/>
    <w:rsid w:val="00BF6331"/>
    <w:rsid w:val="00C0397D"/>
    <w:rsid w:val="00C154DD"/>
    <w:rsid w:val="00C21CF6"/>
    <w:rsid w:val="00C3168B"/>
    <w:rsid w:val="00C47478"/>
    <w:rsid w:val="00C50C98"/>
    <w:rsid w:val="00C50CEE"/>
    <w:rsid w:val="00C5311C"/>
    <w:rsid w:val="00C54885"/>
    <w:rsid w:val="00C57C23"/>
    <w:rsid w:val="00C837A6"/>
    <w:rsid w:val="00C8713C"/>
    <w:rsid w:val="00C93D62"/>
    <w:rsid w:val="00C94FD0"/>
    <w:rsid w:val="00C9557E"/>
    <w:rsid w:val="00CA0C74"/>
    <w:rsid w:val="00CA315A"/>
    <w:rsid w:val="00CA7E20"/>
    <w:rsid w:val="00CB0BA7"/>
    <w:rsid w:val="00CC67F1"/>
    <w:rsid w:val="00CC7580"/>
    <w:rsid w:val="00CE20E3"/>
    <w:rsid w:val="00CE3F35"/>
    <w:rsid w:val="00CF1A40"/>
    <w:rsid w:val="00D01849"/>
    <w:rsid w:val="00D207D7"/>
    <w:rsid w:val="00D21790"/>
    <w:rsid w:val="00D23E2F"/>
    <w:rsid w:val="00D32B02"/>
    <w:rsid w:val="00D35629"/>
    <w:rsid w:val="00D6350B"/>
    <w:rsid w:val="00D66C60"/>
    <w:rsid w:val="00D67D48"/>
    <w:rsid w:val="00D942C8"/>
    <w:rsid w:val="00DB4D74"/>
    <w:rsid w:val="00DB6B50"/>
    <w:rsid w:val="00DC0BD1"/>
    <w:rsid w:val="00DC1C10"/>
    <w:rsid w:val="00DC28A6"/>
    <w:rsid w:val="00DD6134"/>
    <w:rsid w:val="00DE2A32"/>
    <w:rsid w:val="00DF1357"/>
    <w:rsid w:val="00DF31CC"/>
    <w:rsid w:val="00E048E4"/>
    <w:rsid w:val="00E10A74"/>
    <w:rsid w:val="00E371FA"/>
    <w:rsid w:val="00E56EFD"/>
    <w:rsid w:val="00E60095"/>
    <w:rsid w:val="00E6119F"/>
    <w:rsid w:val="00E61474"/>
    <w:rsid w:val="00E65431"/>
    <w:rsid w:val="00E761BC"/>
    <w:rsid w:val="00E83C42"/>
    <w:rsid w:val="00E83EA8"/>
    <w:rsid w:val="00E850F6"/>
    <w:rsid w:val="00E949D2"/>
    <w:rsid w:val="00EA1951"/>
    <w:rsid w:val="00ED39CA"/>
    <w:rsid w:val="00ED6F53"/>
    <w:rsid w:val="00ED754D"/>
    <w:rsid w:val="00EE2BB3"/>
    <w:rsid w:val="00EF6E7B"/>
    <w:rsid w:val="00F1001B"/>
    <w:rsid w:val="00F40854"/>
    <w:rsid w:val="00F5095C"/>
    <w:rsid w:val="00F54C1E"/>
    <w:rsid w:val="00F571EE"/>
    <w:rsid w:val="00F6207D"/>
    <w:rsid w:val="00F83E56"/>
    <w:rsid w:val="00FC11C9"/>
    <w:rsid w:val="00FC50DA"/>
    <w:rsid w:val="00FD62C7"/>
    <w:rsid w:val="00FD69BA"/>
    <w:rsid w:val="00FD7D65"/>
    <w:rsid w:val="00FF2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7A728C"/>
  <w15:chartTrackingRefBased/>
  <w15:docId w15:val="{4F7697E3-C1A3-459C-B7EB-1BE4D01E2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472E7D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A06442"/>
    <w:pPr>
      <w:spacing w:before="161"/>
      <w:jc w:val="center"/>
    </w:pPr>
  </w:style>
  <w:style w:type="table" w:styleId="TableGrid">
    <w:name w:val="Table Grid"/>
    <w:basedOn w:val="TableNormal"/>
    <w:uiPriority w:val="39"/>
    <w:rsid w:val="00A06442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A74C4D"/>
  </w:style>
  <w:style w:type="character" w:customStyle="1" w:styleId="BodyTextChar">
    <w:name w:val="Body Text Char"/>
    <w:basedOn w:val="DefaultParagraphFont"/>
    <w:link w:val="BodyText"/>
    <w:uiPriority w:val="1"/>
    <w:rsid w:val="00A74C4D"/>
    <w:rPr>
      <w:rFonts w:ascii="Arial" w:eastAsia="Arial" w:hAnsi="Arial" w:cs="Arial"/>
      <w:lang w:bidi="en-US"/>
    </w:rPr>
  </w:style>
  <w:style w:type="character" w:styleId="Hyperlink">
    <w:name w:val="Hyperlink"/>
    <w:basedOn w:val="DefaultParagraphFont"/>
    <w:uiPriority w:val="99"/>
    <w:unhideWhenUsed/>
    <w:rsid w:val="00BD0E5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966C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5059C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4D7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74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746D"/>
    <w:rPr>
      <w:rFonts w:ascii="Arial" w:eastAsia="Arial" w:hAnsi="Arial" w:cs="Arial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4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46D"/>
    <w:rPr>
      <w:rFonts w:ascii="Arial" w:eastAsia="Arial" w:hAnsi="Arial" w:cs="Arial"/>
      <w:b/>
      <w:bCs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4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46D"/>
    <w:rPr>
      <w:rFonts w:ascii="Segoe UI" w:eastAsia="Arial" w:hAnsi="Segoe UI" w:cs="Segoe UI"/>
      <w:sz w:val="18"/>
      <w:szCs w:val="18"/>
      <w:lang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6735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913A8"/>
    <w:pPr>
      <w:spacing w:after="0" w:line="240" w:lineRule="auto"/>
    </w:pPr>
    <w:rPr>
      <w:rFonts w:ascii="Arial" w:eastAsia="Arial" w:hAnsi="Arial" w:cs="Arial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0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298336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78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686127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140A6C4CB5614B9BE7416FCE2843B7" ma:contentTypeVersion="13" ma:contentTypeDescription="Create a new document." ma:contentTypeScope="" ma:versionID="5305b8e4c951cadb271edde5b9f8c9e9">
  <xsd:schema xmlns:xsd="http://www.w3.org/2001/XMLSchema" xmlns:xs="http://www.w3.org/2001/XMLSchema" xmlns:p="http://schemas.microsoft.com/office/2006/metadata/properties" xmlns:ns3="dc6e10e9-acdc-4ebe-852f-4be7609b1f5b" xmlns:ns4="6cef7d54-f369-4fa5-a9d5-393fe0f70854" targetNamespace="http://schemas.microsoft.com/office/2006/metadata/properties" ma:root="true" ma:fieldsID="99bed3d7990cd241b417895fcd22a19d" ns3:_="" ns4:_="">
    <xsd:import namespace="dc6e10e9-acdc-4ebe-852f-4be7609b1f5b"/>
    <xsd:import namespace="6cef7d54-f369-4fa5-a9d5-393fe0f7085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6e10e9-acdc-4ebe-852f-4be7609b1f5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ef7d54-f369-4fa5-a9d5-393fe0f708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EE93D0E-E90F-4471-A634-0C04CC76CC3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05BAE17-9397-4DFB-87AB-740B51E6EF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6e10e9-acdc-4ebe-852f-4be7609b1f5b"/>
    <ds:schemaRef ds:uri="6cef7d54-f369-4fa5-a9d5-393fe0f708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DF0FE45-EF48-48F8-BDD2-B8652F89FA7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BED9ECC-1581-4E21-AE62-FF40A058B88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747</Words>
  <Characters>425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una Abed Alah</cp:lastModifiedBy>
  <cp:revision>6</cp:revision>
  <dcterms:created xsi:type="dcterms:W3CDTF">2023-04-24T12:20:00Z</dcterms:created>
  <dcterms:modified xsi:type="dcterms:W3CDTF">2023-04-24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173190e-f435-4907-84da-8c3f581d5207_Enabled">
    <vt:lpwstr>true</vt:lpwstr>
  </property>
  <property fmtid="{D5CDD505-2E9C-101B-9397-08002B2CF9AE}" pid="3" name="MSIP_Label_b173190e-f435-4907-84da-8c3f581d5207_SetDate">
    <vt:lpwstr>2021-08-03T21:56:45Z</vt:lpwstr>
  </property>
  <property fmtid="{D5CDD505-2E9C-101B-9397-08002B2CF9AE}" pid="4" name="MSIP_Label_b173190e-f435-4907-84da-8c3f581d5207_Method">
    <vt:lpwstr>Privileged</vt:lpwstr>
  </property>
  <property fmtid="{D5CDD505-2E9C-101B-9397-08002B2CF9AE}" pid="5" name="MSIP_Label_b173190e-f435-4907-84da-8c3f581d5207_Name">
    <vt:lpwstr>Personal</vt:lpwstr>
  </property>
  <property fmtid="{D5CDD505-2E9C-101B-9397-08002B2CF9AE}" pid="6" name="MSIP_Label_b173190e-f435-4907-84da-8c3f581d5207_SiteId">
    <vt:lpwstr>f08ae827-76a0-4eda-8325-df208f3835ab</vt:lpwstr>
  </property>
  <property fmtid="{D5CDD505-2E9C-101B-9397-08002B2CF9AE}" pid="7" name="MSIP_Label_b173190e-f435-4907-84da-8c3f581d5207_ActionId">
    <vt:lpwstr>e571e01f-e249-483f-96c7-4dd4eb9f4155</vt:lpwstr>
  </property>
  <property fmtid="{D5CDD505-2E9C-101B-9397-08002B2CF9AE}" pid="8" name="MSIP_Label_b173190e-f435-4907-84da-8c3f581d5207_ContentBits">
    <vt:lpwstr>0</vt:lpwstr>
  </property>
  <property fmtid="{D5CDD505-2E9C-101B-9397-08002B2CF9AE}" pid="9" name="ContentTypeId">
    <vt:lpwstr>0x010100E4140A6C4CB5614B9BE7416FCE2843B7</vt:lpwstr>
  </property>
  <property fmtid="{D5CDD505-2E9C-101B-9397-08002B2CF9AE}" pid="10" name="GrammarlyDocumentId">
    <vt:lpwstr>11540892a9b3c8763c42aa30bf93f6765366f37e440242486cfd93402a9c3bcd</vt:lpwstr>
  </property>
</Properties>
</file>